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5827CC" w14:textId="27852E6C" w:rsidR="00BB4181" w:rsidRDefault="001A7496" w:rsidP="00BB4181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A7496">
        <w:rPr>
          <w:rFonts w:ascii="Times New Roman" w:hAnsi="Times New Roman" w:cs="Times New Roman" w:hint="eastAsia"/>
          <w:b/>
          <w:bCs/>
          <w:sz w:val="24"/>
          <w:szCs w:val="24"/>
        </w:rPr>
        <w:t>S3 File. The registration study protocol</w:t>
      </w:r>
    </w:p>
    <w:p w14:paraId="6BF8616E" w14:textId="77777777" w:rsidR="001A7496" w:rsidRPr="001D58C1" w:rsidRDefault="001A7496" w:rsidP="00BB418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CC072E4" w14:textId="319FC5AC" w:rsidR="00386AF6" w:rsidRDefault="00E05367" w:rsidP="00E05367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1A7496">
        <w:rPr>
          <w:rFonts w:ascii="Times New Roman" w:hAnsi="Times New Roman" w:cs="Times New Roman" w:hint="eastAsia"/>
          <w:b/>
          <w:bCs/>
          <w:sz w:val="36"/>
          <w:szCs w:val="36"/>
        </w:rPr>
        <w:t>Effects of inspiratory muscle training on respiratory function, diaphragmatic thickness, balance control, exercise capacity and quality of life in people after stroke: a randomized controlled trial protocol</w:t>
      </w:r>
    </w:p>
    <w:p w14:paraId="341A23AA" w14:textId="77777777" w:rsidR="00E05367" w:rsidRPr="001D58C1" w:rsidRDefault="00E05367" w:rsidP="000E446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78730CA" w14:textId="439D6FB2" w:rsidR="00386AF6" w:rsidRDefault="00B42191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2191">
        <w:rPr>
          <w:rFonts w:ascii="Times New Roman" w:hAnsi="Times New Roman" w:cs="Times New Roman"/>
          <w:b/>
          <w:bCs/>
          <w:sz w:val="24"/>
          <w:szCs w:val="24"/>
          <w:lang w:val="en-GB"/>
        </w:rPr>
        <w:t>Background of the study</w:t>
      </w:r>
    </w:p>
    <w:p w14:paraId="6A5A2311" w14:textId="4537845F" w:rsidR="00693213" w:rsidRDefault="00906128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ost </w:t>
      </w:r>
      <w:r w:rsidR="00451183" w:rsidRPr="00451183">
        <w:rPr>
          <w:rFonts w:ascii="Times New Roman" w:hAnsi="Times New Roman" w:cs="Times New Roman"/>
          <w:sz w:val="24"/>
          <w:szCs w:val="24"/>
        </w:rPr>
        <w:t xml:space="preserve">people after a stroke </w:t>
      </w:r>
      <w:r w:rsidR="00693213">
        <w:rPr>
          <w:rFonts w:ascii="Times New Roman" w:hAnsi="Times New Roman" w:cs="Times New Roman" w:hint="eastAsia"/>
          <w:sz w:val="24"/>
          <w:szCs w:val="24"/>
        </w:rPr>
        <w:t>present with</w:t>
      </w:r>
      <w:r w:rsidR="00451183" w:rsidRPr="00451183">
        <w:rPr>
          <w:rFonts w:ascii="Times New Roman" w:hAnsi="Times New Roman" w:cs="Times New Roman"/>
          <w:sz w:val="24"/>
          <w:szCs w:val="24"/>
        </w:rPr>
        <w:t xml:space="preserve"> impaired balance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 function</w:t>
      </w:r>
      <w:r w:rsidR="00451183" w:rsidRPr="00451183">
        <w:rPr>
          <w:rFonts w:ascii="Times New Roman" w:hAnsi="Times New Roman" w:cs="Times New Roman"/>
          <w:sz w:val="24"/>
          <w:szCs w:val="24"/>
        </w:rPr>
        <w:t>, which is associated with poor recovery of activities of daily living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51183" w:rsidRPr="00451183">
        <w:rPr>
          <w:rFonts w:ascii="Times New Roman" w:hAnsi="Times New Roman" w:cs="Times New Roman"/>
          <w:sz w:val="24"/>
          <w:szCs w:val="24"/>
        </w:rPr>
        <w:t xml:space="preserve">mobility, </w:t>
      </w:r>
      <w:r w:rsidR="00693213">
        <w:rPr>
          <w:rFonts w:ascii="Times New Roman" w:hAnsi="Times New Roman" w:cs="Times New Roman" w:hint="eastAsia"/>
          <w:sz w:val="24"/>
          <w:szCs w:val="24"/>
        </w:rPr>
        <w:t>and</w:t>
      </w:r>
      <w:r w:rsidR="00451183" w:rsidRPr="00451183">
        <w:rPr>
          <w:rFonts w:ascii="Times New Roman" w:hAnsi="Times New Roman" w:cs="Times New Roman"/>
          <w:sz w:val="24"/>
          <w:szCs w:val="24"/>
        </w:rPr>
        <w:t xml:space="preserve"> an increased risk of falls.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3213">
        <w:rPr>
          <w:rFonts w:ascii="Times New Roman" w:hAnsi="Times New Roman" w:cs="Times New Roman"/>
          <w:sz w:val="24"/>
          <w:szCs w:val="24"/>
        </w:rPr>
        <w:t>H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ence, improving the balance function is </w:t>
      </w:r>
      <w:r w:rsidR="00693213" w:rsidRPr="009B53B8">
        <w:rPr>
          <w:rFonts w:ascii="Times New Roman" w:hAnsi="Times New Roman" w:cs="Times New Roman"/>
          <w:sz w:val="24"/>
          <w:szCs w:val="24"/>
        </w:rPr>
        <w:t>one of the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3213" w:rsidRPr="009B53B8">
        <w:rPr>
          <w:rFonts w:ascii="Times New Roman" w:hAnsi="Times New Roman" w:cs="Times New Roman"/>
          <w:sz w:val="24"/>
          <w:szCs w:val="24"/>
        </w:rPr>
        <w:t>main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3213">
        <w:rPr>
          <w:rFonts w:ascii="Times New Roman" w:hAnsi="Times New Roman" w:cs="Times New Roman"/>
          <w:sz w:val="24"/>
          <w:szCs w:val="24"/>
        </w:rPr>
        <w:t>goals</w:t>
      </w:r>
      <w:r w:rsidR="00693213" w:rsidRPr="009B53B8">
        <w:rPr>
          <w:rFonts w:ascii="Times New Roman" w:hAnsi="Times New Roman" w:cs="Times New Roman"/>
          <w:sz w:val="24"/>
          <w:szCs w:val="24"/>
        </w:rPr>
        <w:t xml:space="preserve"> of stroke treatment.</w:t>
      </w:r>
    </w:p>
    <w:p w14:paraId="59E8440F" w14:textId="77777777" w:rsidR="00693213" w:rsidRDefault="00693213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2B9A33" w14:textId="454EC09D" w:rsidR="00E86B8F" w:rsidRPr="00E86B8F" w:rsidRDefault="00C77E4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 w:rsidR="00693213" w:rsidRPr="0066561E">
        <w:rPr>
          <w:rFonts w:ascii="Times New Roman" w:hAnsi="Times New Roman" w:cs="Times New Roman"/>
          <w:sz w:val="24"/>
          <w:szCs w:val="24"/>
        </w:rPr>
        <w:t xml:space="preserve">espiratory muscular weakness </w:t>
      </w:r>
      <w:r w:rsidR="00693213">
        <w:rPr>
          <w:rFonts w:ascii="Times New Roman" w:hAnsi="Times New Roman" w:cs="Times New Roman"/>
          <w:sz w:val="24"/>
          <w:szCs w:val="24"/>
        </w:rPr>
        <w:t>especially</w:t>
      </w:r>
      <w:r w:rsidR="00693213">
        <w:rPr>
          <w:rFonts w:ascii="Times New Roman" w:hAnsi="Times New Roman" w:cs="Times New Roman" w:hint="eastAsia"/>
          <w:sz w:val="24"/>
          <w:szCs w:val="24"/>
        </w:rPr>
        <w:t xml:space="preserve"> the diaphragm weakness has also been found to be associated with a decreased balance function. </w:t>
      </w:r>
      <w:r w:rsidR="00E86B8F">
        <w:rPr>
          <w:rFonts w:ascii="Times New Roman" w:hAnsi="Times New Roman" w:cs="Times New Roman"/>
          <w:sz w:val="24"/>
          <w:szCs w:val="24"/>
        </w:rPr>
        <w:t>Diaphragm</w:t>
      </w:r>
      <w:r w:rsidR="00E86B8F">
        <w:rPr>
          <w:rFonts w:ascii="Times New Roman" w:hAnsi="Times New Roman" w:cs="Times New Roman" w:hint="eastAsia"/>
          <w:sz w:val="24"/>
          <w:szCs w:val="24"/>
        </w:rPr>
        <w:t xml:space="preserve"> not only </w:t>
      </w:r>
      <w:r w:rsidR="00451183" w:rsidRPr="0066561E">
        <w:rPr>
          <w:rFonts w:ascii="Times New Roman" w:hAnsi="Times New Roman" w:cs="Times New Roman"/>
          <w:sz w:val="24"/>
          <w:szCs w:val="24"/>
        </w:rPr>
        <w:t xml:space="preserve">as the principal muscle </w:t>
      </w:r>
      <w:r w:rsidR="00E86B8F">
        <w:rPr>
          <w:rFonts w:ascii="Times New Roman" w:hAnsi="Times New Roman" w:cs="Times New Roman" w:hint="eastAsia"/>
          <w:sz w:val="24"/>
          <w:szCs w:val="24"/>
        </w:rPr>
        <w:t>for</w:t>
      </w:r>
      <w:r w:rsidR="00451183" w:rsidRPr="0066561E">
        <w:rPr>
          <w:rFonts w:ascii="Times New Roman" w:hAnsi="Times New Roman" w:cs="Times New Roman"/>
          <w:sz w:val="24"/>
          <w:szCs w:val="24"/>
        </w:rPr>
        <w:t xml:space="preserve"> </w:t>
      </w:r>
      <w:r w:rsidR="00E86B8F">
        <w:rPr>
          <w:rFonts w:ascii="Times New Roman" w:hAnsi="Times New Roman" w:cs="Times New Roman" w:hint="eastAsia"/>
          <w:sz w:val="24"/>
          <w:szCs w:val="24"/>
        </w:rPr>
        <w:t xml:space="preserve">inspiratory, but also plays an important role in balance control. The </w:t>
      </w:r>
      <w:r w:rsidR="00E86B8F">
        <w:rPr>
          <w:rFonts w:ascii="Times New Roman" w:hAnsi="Times New Roman" w:cs="Times New Roman"/>
          <w:sz w:val="24"/>
          <w:szCs w:val="24"/>
        </w:rPr>
        <w:t>contraction</w:t>
      </w:r>
      <w:r w:rsidR="00E86B8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E86B8F" w:rsidRPr="0066561E">
        <w:rPr>
          <w:rFonts w:ascii="Times New Roman" w:hAnsi="Times New Roman" w:cs="Times New Roman"/>
          <w:sz w:val="24"/>
          <w:szCs w:val="24"/>
        </w:rPr>
        <w:t>diaphragm increases intra-abdominal pressure, working synergistically with the pelvic floor and abdominal muscles to increase</w:t>
      </w:r>
      <w:r w:rsidR="00E86B8F">
        <w:rPr>
          <w:rFonts w:ascii="Times New Roman" w:hAnsi="Times New Roman" w:cs="Times New Roman"/>
          <w:sz w:val="24"/>
          <w:szCs w:val="24"/>
        </w:rPr>
        <w:t xml:space="preserve"> </w:t>
      </w:r>
      <w:r w:rsidR="00E86B8F" w:rsidRPr="0066561E">
        <w:rPr>
          <w:rFonts w:ascii="Times New Roman" w:hAnsi="Times New Roman" w:cs="Times New Roman"/>
          <w:sz w:val="24"/>
          <w:szCs w:val="24"/>
        </w:rPr>
        <w:t>trunk stability.</w:t>
      </w:r>
    </w:p>
    <w:p w14:paraId="52E126D2" w14:textId="77777777" w:rsidR="00E86B8F" w:rsidRDefault="00E86B8F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602EDF" w14:textId="369A3BB9" w:rsidR="00C77E49" w:rsidRDefault="00C77E4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7E49">
        <w:rPr>
          <w:rFonts w:ascii="Times New Roman" w:hAnsi="Times New Roman" w:cs="Times New Roman"/>
          <w:sz w:val="24"/>
          <w:szCs w:val="24"/>
        </w:rPr>
        <w:t xml:space="preserve">Inspiratory muscle training is an intervention that has been used in people after stroke to train the strength and endurance of inspiratory muscles. However, the present intensities </w:t>
      </w:r>
      <w:r>
        <w:rPr>
          <w:rFonts w:ascii="Times New Roman" w:hAnsi="Times New Roman" w:cs="Times New Roman" w:hint="eastAsia"/>
          <w:sz w:val="24"/>
          <w:szCs w:val="24"/>
        </w:rPr>
        <w:t xml:space="preserve">commonly range </w:t>
      </w:r>
      <w:r w:rsidRPr="00C77E49">
        <w:rPr>
          <w:rFonts w:ascii="Times New Roman" w:hAnsi="Times New Roman" w:cs="Times New Roman"/>
          <w:sz w:val="24"/>
          <w:szCs w:val="24"/>
        </w:rPr>
        <w:t>between 30% of maximum inspiratory pressure (MIP) to 80% MIP.</w:t>
      </w:r>
      <w:r w:rsidR="00AA2BC3" w:rsidRPr="00C77E49">
        <w:rPr>
          <w:rFonts w:ascii="Times New Roman" w:hAnsi="Times New Roman" w:cs="Times New Roman"/>
          <w:sz w:val="24"/>
          <w:szCs w:val="24"/>
        </w:rPr>
        <w:t xml:space="preserve"> </w:t>
      </w:r>
      <w:r w:rsidR="00AA2BC3">
        <w:rPr>
          <w:rFonts w:ascii="Times New Roman" w:hAnsi="Times New Roman" w:cs="Times New Roman" w:hint="eastAsia"/>
          <w:sz w:val="24"/>
          <w:szCs w:val="24"/>
        </w:rPr>
        <w:t>H</w:t>
      </w:r>
      <w:r w:rsidR="00AA2BC3" w:rsidRPr="00C77E49">
        <w:rPr>
          <w:rFonts w:ascii="Times New Roman" w:hAnsi="Times New Roman" w:cs="Times New Roman"/>
          <w:sz w:val="24"/>
          <w:szCs w:val="24"/>
        </w:rPr>
        <w:t>owever</w:t>
      </w:r>
      <w:r w:rsidR="00AA2BC3">
        <w:rPr>
          <w:rFonts w:ascii="Times New Roman" w:hAnsi="Times New Roman" w:cs="Times New Roman" w:hint="eastAsia"/>
          <w:sz w:val="24"/>
          <w:szCs w:val="24"/>
        </w:rPr>
        <w:t>,</w:t>
      </w:r>
      <w:r w:rsidRPr="00C77E49">
        <w:rPr>
          <w:rFonts w:ascii="Times New Roman" w:hAnsi="Times New Roman" w:cs="Times New Roman"/>
          <w:sz w:val="24"/>
          <w:szCs w:val="24"/>
        </w:rPr>
        <w:t xml:space="preserve"> </w:t>
      </w:r>
      <w:r w:rsidR="00AA2BC3"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="00F032CC">
        <w:rPr>
          <w:rFonts w:ascii="Times New Roman" w:hAnsi="Times New Roman" w:cs="Times New Roman" w:hint="eastAsia"/>
          <w:sz w:val="24"/>
          <w:szCs w:val="24"/>
        </w:rPr>
        <w:t xml:space="preserve">the studies of </w:t>
      </w:r>
      <w:r>
        <w:rPr>
          <w:rFonts w:ascii="Times New Roman" w:hAnsi="Times New Roman" w:cs="Times New Roman" w:hint="eastAsia"/>
          <w:sz w:val="24"/>
          <w:szCs w:val="24"/>
        </w:rPr>
        <w:t xml:space="preserve">healthy adults, </w:t>
      </w:r>
      <w:r w:rsidR="00F032CC">
        <w:rPr>
          <w:rFonts w:ascii="Times New Roman" w:hAnsi="Times New Roman" w:cs="Times New Roman" w:hint="eastAsia"/>
          <w:sz w:val="24"/>
          <w:szCs w:val="24"/>
        </w:rPr>
        <w:t xml:space="preserve">it has been reported that </w:t>
      </w: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C77E49">
        <w:rPr>
          <w:rFonts w:ascii="Times New Roman" w:hAnsi="Times New Roman" w:cs="Times New Roman"/>
          <w:sz w:val="24"/>
          <w:szCs w:val="24"/>
        </w:rPr>
        <w:t>higher intensity does not necessarily associate with more forceful diaphragm muscle contractions</w:t>
      </w:r>
      <w:r w:rsidR="00AA2BC3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A2BC3">
        <w:rPr>
          <w:rFonts w:ascii="Times New Roman" w:hAnsi="Times New Roman" w:cs="Times New Roman"/>
          <w:sz w:val="24"/>
          <w:szCs w:val="24"/>
        </w:rPr>
        <w:t>H</w:t>
      </w:r>
      <w:r w:rsidR="00AA2BC3">
        <w:rPr>
          <w:rFonts w:ascii="Times New Roman" w:hAnsi="Times New Roman" w:cs="Times New Roman" w:hint="eastAsia"/>
          <w:sz w:val="24"/>
          <w:szCs w:val="24"/>
        </w:rPr>
        <w:t xml:space="preserve">ence, </w:t>
      </w:r>
      <w:r w:rsidRPr="00C77E49">
        <w:rPr>
          <w:rFonts w:ascii="Times New Roman" w:hAnsi="Times New Roman" w:cs="Times New Roman"/>
          <w:sz w:val="24"/>
          <w:szCs w:val="24"/>
        </w:rPr>
        <w:t>optimum intens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7E49">
        <w:rPr>
          <w:rFonts w:ascii="Times New Roman" w:hAnsi="Times New Roman" w:cs="Times New Roman"/>
          <w:sz w:val="24"/>
          <w:szCs w:val="24"/>
        </w:rPr>
        <w:t xml:space="preserve">especially for training diaphragm function </w:t>
      </w:r>
      <w:r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AA2BC3">
        <w:rPr>
          <w:rFonts w:ascii="Times New Roman" w:hAnsi="Times New Roman" w:cs="Times New Roman" w:hint="eastAsia"/>
          <w:sz w:val="24"/>
          <w:szCs w:val="24"/>
        </w:rPr>
        <w:t xml:space="preserve">people after stroke </w:t>
      </w:r>
      <w:r w:rsidRPr="00C77E49">
        <w:rPr>
          <w:rFonts w:ascii="Times New Roman" w:hAnsi="Times New Roman" w:cs="Times New Roman"/>
          <w:sz w:val="24"/>
          <w:szCs w:val="24"/>
        </w:rPr>
        <w:t>is unknown.</w:t>
      </w:r>
    </w:p>
    <w:p w14:paraId="4FB9B586" w14:textId="77777777" w:rsidR="00C77E49" w:rsidRDefault="00C77E4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7"/>
    </w:p>
    <w:p w14:paraId="2DF6103A" w14:textId="1F0B0842" w:rsidR="00B9113E" w:rsidRDefault="00C35B26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5B26">
        <w:rPr>
          <w:rFonts w:ascii="Times New Roman" w:hAnsi="Times New Roman" w:cs="Times New Roman" w:hint="eastAsia"/>
          <w:sz w:val="24"/>
          <w:szCs w:val="24"/>
        </w:rPr>
        <w:t xml:space="preserve">Our recent studies </w:t>
      </w:r>
      <w:r w:rsidRPr="00C35B26">
        <w:rPr>
          <w:rFonts w:ascii="Times New Roman" w:hAnsi="Times New Roman" w:cs="Times New Roman"/>
          <w:sz w:val="24"/>
          <w:szCs w:val="24"/>
        </w:rPr>
        <w:t>have</w:t>
      </w:r>
      <w:r w:rsidRPr="00C35B26">
        <w:rPr>
          <w:rFonts w:ascii="Times New Roman" w:hAnsi="Times New Roman" w:cs="Times New Roman" w:hint="eastAsia"/>
          <w:sz w:val="24"/>
          <w:szCs w:val="24"/>
        </w:rPr>
        <w:t xml:space="preserve"> identified that an inspiratory load intensity at 50% MIP induced the highest diaphragmatic contraction both in healthy adul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5B26">
        <w:rPr>
          <w:rFonts w:ascii="Times New Roman" w:hAnsi="Times New Roman" w:cs="Times New Roman" w:hint="eastAsia"/>
          <w:sz w:val="24"/>
          <w:szCs w:val="24"/>
        </w:rPr>
        <w:t>and in the stroke pop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97978">
        <w:rPr>
          <w:rFonts w:ascii="Times New Roman" w:hAnsi="Times New Roman" w:cs="Times New Roman"/>
          <w:sz w:val="24"/>
          <w:szCs w:val="24"/>
        </w:rPr>
        <w:t>T</w:t>
      </w:r>
      <w:r w:rsidR="00F97978">
        <w:rPr>
          <w:rFonts w:ascii="Times New Roman" w:hAnsi="Times New Roman" w:cs="Times New Roman" w:hint="eastAsia"/>
          <w:sz w:val="24"/>
          <w:szCs w:val="24"/>
        </w:rPr>
        <w:t xml:space="preserve">his </w:t>
      </w:r>
      <w:r w:rsidR="00AA2BC3">
        <w:rPr>
          <w:rFonts w:ascii="Times New Roman" w:hAnsi="Times New Roman" w:cs="Times New Roman" w:hint="eastAsia"/>
          <w:sz w:val="24"/>
          <w:szCs w:val="24"/>
        </w:rPr>
        <w:t>RCT study</w:t>
      </w:r>
      <w:r w:rsidR="00AA2BC3" w:rsidRPr="00AA2BC3">
        <w:rPr>
          <w:rFonts w:ascii="Times New Roman" w:hAnsi="Times New Roman" w:cs="Times New Roman"/>
          <w:sz w:val="24"/>
          <w:szCs w:val="24"/>
        </w:rPr>
        <w:t xml:space="preserve"> will be based on </w:t>
      </w:r>
      <w:r w:rsidR="00502B86">
        <w:rPr>
          <w:rFonts w:ascii="Times New Roman" w:hAnsi="Times New Roman" w:cs="Times New Roman" w:hint="eastAsia"/>
          <w:sz w:val="24"/>
          <w:szCs w:val="24"/>
        </w:rPr>
        <w:t>th</w:t>
      </w:r>
      <w:r w:rsidR="005B43DF">
        <w:rPr>
          <w:rFonts w:ascii="Times New Roman" w:hAnsi="Times New Roman" w:cs="Times New Roman" w:hint="eastAsia"/>
          <w:sz w:val="24"/>
          <w:szCs w:val="24"/>
        </w:rPr>
        <w:t>is</w:t>
      </w:r>
      <w:r w:rsidR="00F97978">
        <w:rPr>
          <w:rFonts w:ascii="Times New Roman" w:hAnsi="Times New Roman" w:cs="Times New Roman" w:hint="eastAsia"/>
          <w:sz w:val="24"/>
          <w:szCs w:val="24"/>
        </w:rPr>
        <w:t xml:space="preserve"> optimal IMT intensity</w:t>
      </w:r>
      <w:r w:rsidR="005B43DF">
        <w:rPr>
          <w:rFonts w:ascii="Times New Roman" w:hAnsi="Times New Roman" w:cs="Times New Roman" w:hint="eastAsia"/>
          <w:sz w:val="24"/>
          <w:szCs w:val="24"/>
        </w:rPr>
        <w:t xml:space="preserve"> (50% MIP) </w:t>
      </w:r>
      <w:r w:rsidR="00AA2BC3">
        <w:rPr>
          <w:rFonts w:ascii="Times New Roman" w:hAnsi="Times New Roman" w:cs="Times New Roman" w:hint="eastAsia"/>
          <w:sz w:val="24"/>
          <w:szCs w:val="24"/>
        </w:rPr>
        <w:t>to explore</w:t>
      </w:r>
      <w:r w:rsidR="00D71E27">
        <w:rPr>
          <w:rFonts w:ascii="Times New Roman" w:hAnsi="Times New Roman" w:cs="Times New Roman" w:hint="eastAsia"/>
          <w:sz w:val="24"/>
          <w:szCs w:val="24"/>
        </w:rPr>
        <w:t>:</w:t>
      </w:r>
      <w:r w:rsidR="00AA2BC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819AE" w:rsidRPr="00A819AE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F37500">
        <w:rPr>
          <w:rFonts w:ascii="Times New Roman" w:hAnsi="Times New Roman" w:cs="Times New Roman"/>
          <w:sz w:val="24"/>
          <w:szCs w:val="24"/>
        </w:rPr>
        <w:t xml:space="preserve">a 4-week protocol of </w:t>
      </w:r>
      <w:r w:rsidR="00A819AE" w:rsidRPr="00A819AE">
        <w:rPr>
          <w:rFonts w:ascii="Times New Roman" w:hAnsi="Times New Roman" w:cs="Times New Roman"/>
          <w:sz w:val="24"/>
          <w:szCs w:val="24"/>
        </w:rPr>
        <w:t>inspiratory muscle training</w:t>
      </w:r>
      <w:r w:rsidR="00B00D2F">
        <w:rPr>
          <w:rFonts w:ascii="Times New Roman" w:hAnsi="Times New Roman" w:cs="Times New Roman" w:hint="eastAsia"/>
          <w:sz w:val="24"/>
          <w:szCs w:val="24"/>
        </w:rPr>
        <w:t xml:space="preserve"> (IMT)</w:t>
      </w:r>
      <w:r w:rsidR="00A819AE" w:rsidRPr="00A819AE">
        <w:rPr>
          <w:rFonts w:ascii="Times New Roman" w:hAnsi="Times New Roman" w:cs="Times New Roman"/>
          <w:sz w:val="24"/>
          <w:szCs w:val="24"/>
        </w:rPr>
        <w:t xml:space="preserve"> on </w:t>
      </w:r>
      <w:r w:rsidR="00F37500">
        <w:rPr>
          <w:rFonts w:ascii="Times New Roman" w:hAnsi="Times New Roman" w:cs="Times New Roman"/>
          <w:sz w:val="24"/>
          <w:szCs w:val="24"/>
        </w:rPr>
        <w:t>respiratory</w:t>
      </w:r>
      <w:r w:rsidR="00A819AE" w:rsidRPr="00A819AE">
        <w:rPr>
          <w:rFonts w:ascii="Times New Roman" w:hAnsi="Times New Roman" w:cs="Times New Roman"/>
          <w:sz w:val="24"/>
          <w:szCs w:val="24"/>
        </w:rPr>
        <w:t xml:space="preserve"> function, balance control, exercise capacity, and quality of life in people after stroke</w:t>
      </w:r>
      <w:r w:rsidR="00B34FE6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0"/>
    <w:p w14:paraId="3430B4B3" w14:textId="77777777" w:rsidR="00A819AE" w:rsidRPr="00B00D2F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6854E9" w14:textId="7D9493E6" w:rsidR="0033160B" w:rsidRPr="001D58C1" w:rsidRDefault="0033160B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7EADACF0" w14:textId="5DBE7B05" w:rsidR="0033160B" w:rsidRPr="001D58C1" w:rsidRDefault="0033160B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lastRenderedPageBreak/>
        <w:t>Ethical approval</w:t>
      </w:r>
    </w:p>
    <w:p w14:paraId="76B3C979" w14:textId="21FD5E1D" w:rsidR="0097398F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9AE">
        <w:rPr>
          <w:rFonts w:ascii="Times New Roman" w:hAnsi="Times New Roman" w:cs="Times New Roman"/>
          <w:sz w:val="24"/>
          <w:szCs w:val="24"/>
        </w:rPr>
        <w:t>Ethical approval has been received from the Research Ethics Committee of Hong Kong Metropolitan University (ethics approval number: HE-OT2023/13) and Shenzhen Second People’s Hospital (ethics approval number: 2023-274-01PJ).</w:t>
      </w:r>
    </w:p>
    <w:p w14:paraId="5D96F27F" w14:textId="77777777" w:rsidR="00A819AE" w:rsidRPr="001D58C1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104EF6" w14:textId="2319FB72" w:rsidR="0097398F" w:rsidRPr="001D58C1" w:rsidRDefault="0097398F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Sample size calculation</w:t>
      </w:r>
    </w:p>
    <w:p w14:paraId="15311D3A" w14:textId="1695D7D0" w:rsidR="00842C57" w:rsidRDefault="0097398F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>Sample size calculation will be based on the use of analysis of variance (ANOVA) using the G*Power 3.1. Considering an effect size of 0.</w:t>
      </w:r>
      <w:r w:rsidR="000C6EB2">
        <w:rPr>
          <w:rFonts w:ascii="Times New Roman" w:hAnsi="Times New Roman" w:cs="Times New Roman" w:hint="eastAsia"/>
          <w:sz w:val="24"/>
          <w:szCs w:val="24"/>
        </w:rPr>
        <w:t>843</w:t>
      </w:r>
      <w:r w:rsidRPr="001D58C1">
        <w:rPr>
          <w:rFonts w:ascii="Times New Roman" w:hAnsi="Times New Roman" w:cs="Times New Roman"/>
          <w:sz w:val="24"/>
          <w:szCs w:val="24"/>
        </w:rPr>
        <w:t xml:space="preserve">, an alpha error probability of 0.05 and a power of 0.80, the estimated sample size is </w:t>
      </w:r>
      <w:r w:rsidR="00B17866">
        <w:rPr>
          <w:rFonts w:ascii="Times New Roman" w:hAnsi="Times New Roman" w:cs="Times New Roman" w:hint="eastAsia"/>
          <w:sz w:val="24"/>
          <w:szCs w:val="24"/>
        </w:rPr>
        <w:t>2</w:t>
      </w:r>
      <w:r w:rsidR="000C6EB2">
        <w:rPr>
          <w:rFonts w:ascii="Times New Roman" w:hAnsi="Times New Roman" w:cs="Times New Roman" w:hint="eastAsia"/>
          <w:sz w:val="24"/>
          <w:szCs w:val="24"/>
        </w:rPr>
        <w:t>4</w:t>
      </w:r>
      <w:r w:rsidRPr="001D58C1">
        <w:rPr>
          <w:rFonts w:ascii="Times New Roman" w:hAnsi="Times New Roman" w:cs="Times New Roman"/>
          <w:sz w:val="24"/>
          <w:szCs w:val="24"/>
        </w:rPr>
        <w:t xml:space="preserve"> for each group. An addition of 20% of the sample size will be included to adjust for possible attrition. The final sample size required will be at least </w:t>
      </w:r>
      <w:r w:rsidR="000C6EB2">
        <w:rPr>
          <w:rFonts w:ascii="Times New Roman" w:hAnsi="Times New Roman" w:cs="Times New Roman" w:hint="eastAsia"/>
          <w:sz w:val="24"/>
          <w:szCs w:val="24"/>
        </w:rPr>
        <w:t>29</w:t>
      </w:r>
      <w:r w:rsidRPr="001D58C1">
        <w:rPr>
          <w:rFonts w:ascii="Times New Roman" w:hAnsi="Times New Roman" w:cs="Times New Roman"/>
          <w:sz w:val="24"/>
          <w:szCs w:val="24"/>
        </w:rPr>
        <w:t xml:space="preserve"> for each group </w:t>
      </w:r>
      <w:r w:rsidR="00C237D8">
        <w:rPr>
          <w:rFonts w:ascii="Times New Roman" w:hAnsi="Times New Roman" w:cs="Times New Roman" w:hint="eastAsia"/>
          <w:sz w:val="24"/>
          <w:szCs w:val="24"/>
        </w:rPr>
        <w:t xml:space="preserve">(total n= </w:t>
      </w:r>
      <w:r w:rsidR="00B17866">
        <w:rPr>
          <w:rFonts w:ascii="Times New Roman" w:hAnsi="Times New Roman" w:cs="Times New Roman" w:hint="eastAsia"/>
          <w:sz w:val="24"/>
          <w:szCs w:val="24"/>
        </w:rPr>
        <w:t>5</w:t>
      </w:r>
      <w:r w:rsidR="000C6EB2">
        <w:rPr>
          <w:rFonts w:ascii="Times New Roman" w:hAnsi="Times New Roman" w:cs="Times New Roman" w:hint="eastAsia"/>
          <w:sz w:val="24"/>
          <w:szCs w:val="24"/>
        </w:rPr>
        <w:t>8</w:t>
      </w:r>
      <w:r w:rsidR="00C237D8">
        <w:rPr>
          <w:rFonts w:ascii="Times New Roman" w:hAnsi="Times New Roman" w:cs="Times New Roman" w:hint="eastAsia"/>
          <w:sz w:val="24"/>
          <w:szCs w:val="24"/>
        </w:rPr>
        <w:t>)</w:t>
      </w:r>
      <w:r w:rsidR="007D04EA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05A3508F" w14:textId="77777777" w:rsidR="00510CF5" w:rsidRPr="000C6EB2" w:rsidRDefault="00510CF5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C822B3" w14:textId="4564D32D" w:rsidR="00842C57" w:rsidRPr="001D58C1" w:rsidRDefault="00842C57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Participants</w:t>
      </w:r>
    </w:p>
    <w:p w14:paraId="6F37DAE3" w14:textId="76875B57" w:rsidR="00842C57" w:rsidRPr="001D58C1" w:rsidRDefault="00842C57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Inclusion criteria for people after stroke: </w:t>
      </w:r>
    </w:p>
    <w:p w14:paraId="449DCF25" w14:textId="77777777" w:rsidR="00D30CC9" w:rsidRDefault="00D30CC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0CC9">
        <w:rPr>
          <w:rFonts w:ascii="Times New Roman" w:hAnsi="Times New Roman" w:cs="Times New Roman" w:hint="eastAsia"/>
          <w:sz w:val="24"/>
          <w:szCs w:val="24"/>
        </w:rPr>
        <w:t xml:space="preserve">(1) aged between 40 and 80 years; (2) breathing spontaneously; (3) clinically diagnosed with ischemic and/or </w:t>
      </w:r>
      <w:proofErr w:type="spellStart"/>
      <w:r w:rsidRPr="00D30CC9">
        <w:rPr>
          <w:rFonts w:ascii="Times New Roman" w:hAnsi="Times New Roman" w:cs="Times New Roman" w:hint="eastAsia"/>
          <w:sz w:val="24"/>
          <w:szCs w:val="24"/>
        </w:rPr>
        <w:t>haemorrhagic</w:t>
      </w:r>
      <w:proofErr w:type="spellEnd"/>
      <w:r w:rsidRPr="00D30CC9">
        <w:rPr>
          <w:rFonts w:ascii="Times New Roman" w:hAnsi="Times New Roman" w:cs="Times New Roman" w:hint="eastAsia"/>
          <w:sz w:val="24"/>
          <w:szCs w:val="24"/>
        </w:rPr>
        <w:t xml:space="preserve"> stroke; (4) stroke duration from onset between 1 and 12 months; (5) no history of thoracic or abdominal surgery within the last 6 months; (6) able to understand and follow verbal instructions; (7) no facial palsy, or mild facial palsy without limitation of labial occlusion; (8) capable of maintaining a resting sitting posture without feet support for at least 30 seconds; (9) no cognitive impairment, as indicated by a Montreal Cognitive Assessment (MoCA) score of </w:t>
      </w:r>
      <w:r w:rsidRPr="00D30CC9">
        <w:rPr>
          <w:rFonts w:ascii="Times New Roman" w:hAnsi="Times New Roman" w:cs="Times New Roman" w:hint="eastAsia"/>
          <w:sz w:val="24"/>
          <w:szCs w:val="24"/>
        </w:rPr>
        <w:t>≥</w:t>
      </w:r>
      <w:r w:rsidRPr="00D30CC9">
        <w:rPr>
          <w:rFonts w:ascii="Times New Roman" w:hAnsi="Times New Roman" w:cs="Times New Roman" w:hint="eastAsia"/>
          <w:sz w:val="24"/>
          <w:szCs w:val="24"/>
        </w:rPr>
        <w:t xml:space="preserve"> 26; and (10) able to independently walk at least 10 meters with or without an assistive device.</w:t>
      </w:r>
    </w:p>
    <w:p w14:paraId="7FB0FE08" w14:textId="77777777" w:rsidR="00D30CC9" w:rsidRPr="00D30CC9" w:rsidRDefault="00D30CC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A5CE45" w14:textId="385C3659" w:rsidR="00842C57" w:rsidRPr="001D58C1" w:rsidRDefault="00842C57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>Exclusion criteria for people after stroke:</w:t>
      </w:r>
    </w:p>
    <w:p w14:paraId="285104B9" w14:textId="7C2D4ABF" w:rsidR="001E33C3" w:rsidRDefault="00D30CC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0CC9">
        <w:rPr>
          <w:rFonts w:ascii="Times New Roman" w:hAnsi="Times New Roman" w:cs="Times New Roman" w:hint="eastAsia"/>
          <w:sz w:val="24"/>
          <w:szCs w:val="24"/>
        </w:rPr>
        <w:t xml:space="preserve">(1) acute myocardial infarction or acute heart failure; (2) acute pain in any part of the body; </w:t>
      </w:r>
      <w:r w:rsidRPr="00D040AC">
        <w:rPr>
          <w:rFonts w:ascii="Times New Roman" w:hAnsi="Times New Roman" w:cs="Times New Roman" w:hint="eastAsia"/>
          <w:sz w:val="24"/>
          <w:szCs w:val="24"/>
        </w:rPr>
        <w:t xml:space="preserve">(3) </w:t>
      </w:r>
      <w:r w:rsidR="00D040AC" w:rsidRPr="00D040AC">
        <w:rPr>
          <w:rFonts w:ascii="Times New Roman" w:hAnsi="Times New Roman" w:cs="Times New Roman"/>
          <w:sz w:val="24"/>
          <w:szCs w:val="24"/>
        </w:rPr>
        <w:t>with respiratory illness</w:t>
      </w:r>
      <w:r w:rsidR="00D040AC" w:rsidRPr="00D040AC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D040AC">
        <w:rPr>
          <w:rFonts w:ascii="Times New Roman" w:hAnsi="Times New Roman" w:cs="Times New Roman" w:hint="eastAsia"/>
          <w:sz w:val="24"/>
          <w:szCs w:val="24"/>
        </w:rPr>
        <w:t>positive c</w:t>
      </w:r>
      <w:r w:rsidRPr="00D30CC9">
        <w:rPr>
          <w:rFonts w:ascii="Times New Roman" w:hAnsi="Times New Roman" w:cs="Times New Roman" w:hint="eastAsia"/>
          <w:sz w:val="24"/>
          <w:szCs w:val="24"/>
        </w:rPr>
        <w:t>linical signs of impaired respiratory function, such as shortness of breath, hypoxemia, chronic cough, or sputum retention; (</w:t>
      </w:r>
      <w:r w:rsidR="00D040AC">
        <w:rPr>
          <w:rFonts w:ascii="Times New Roman" w:hAnsi="Times New Roman" w:cs="Times New Roman" w:hint="eastAsia"/>
          <w:sz w:val="24"/>
          <w:szCs w:val="24"/>
        </w:rPr>
        <w:t>4</w:t>
      </w:r>
      <w:r w:rsidRPr="00D30CC9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44AD6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D040AC">
        <w:rPr>
          <w:rFonts w:ascii="Times New Roman" w:hAnsi="Times New Roman" w:cs="Times New Roman" w:hint="eastAsia"/>
          <w:sz w:val="24"/>
          <w:szCs w:val="24"/>
        </w:rPr>
        <w:t xml:space="preserve">chronic </w:t>
      </w:r>
      <w:r w:rsidRPr="00D30CC9">
        <w:rPr>
          <w:rFonts w:ascii="Times New Roman" w:hAnsi="Times New Roman" w:cs="Times New Roman" w:hint="eastAsia"/>
          <w:sz w:val="24"/>
          <w:szCs w:val="24"/>
        </w:rPr>
        <w:t>cardiovascular dysfunction; (</w:t>
      </w:r>
      <w:r w:rsidR="00D040AC">
        <w:rPr>
          <w:rFonts w:ascii="Times New Roman" w:hAnsi="Times New Roman" w:cs="Times New Roman" w:hint="eastAsia"/>
          <w:sz w:val="24"/>
          <w:szCs w:val="24"/>
        </w:rPr>
        <w:t>5</w:t>
      </w:r>
      <w:r w:rsidRPr="00D30CC9">
        <w:rPr>
          <w:rFonts w:ascii="Times New Roman" w:hAnsi="Times New Roman" w:cs="Times New Roman" w:hint="eastAsia"/>
          <w:sz w:val="24"/>
          <w:szCs w:val="24"/>
        </w:rPr>
        <w:t xml:space="preserve">) Trunk Impairment Scale (TIS) score </w:t>
      </w:r>
      <w:r w:rsidRPr="00D30CC9">
        <w:rPr>
          <w:rFonts w:ascii="Times New Roman" w:hAnsi="Times New Roman" w:cs="Times New Roman" w:hint="eastAsia"/>
          <w:sz w:val="24"/>
          <w:szCs w:val="24"/>
        </w:rPr>
        <w:t>≥</w:t>
      </w:r>
      <w:r w:rsidRPr="00D30CC9">
        <w:rPr>
          <w:rFonts w:ascii="Times New Roman" w:hAnsi="Times New Roman" w:cs="Times New Roman" w:hint="eastAsia"/>
          <w:sz w:val="24"/>
          <w:szCs w:val="24"/>
        </w:rPr>
        <w:t xml:space="preserve"> 20; or (</w:t>
      </w:r>
      <w:r w:rsidR="00D040AC">
        <w:rPr>
          <w:rFonts w:ascii="Times New Roman" w:hAnsi="Times New Roman" w:cs="Times New Roman" w:hint="eastAsia"/>
          <w:sz w:val="24"/>
          <w:szCs w:val="24"/>
        </w:rPr>
        <w:t>6</w:t>
      </w:r>
      <w:r w:rsidRPr="00D30CC9">
        <w:rPr>
          <w:rFonts w:ascii="Times New Roman" w:hAnsi="Times New Roman" w:cs="Times New Roman" w:hint="eastAsia"/>
          <w:sz w:val="24"/>
          <w:szCs w:val="24"/>
        </w:rPr>
        <w:t>) presence of a nasal feeding tube, tracheal tube, or any condition that prevents the measurement or implementation of the study procedure.</w:t>
      </w:r>
    </w:p>
    <w:p w14:paraId="51CB7769" w14:textId="77777777" w:rsidR="00D30CC9" w:rsidRPr="00D040AC" w:rsidRDefault="00D30CC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B49388" w14:textId="3873874B" w:rsidR="00BF580A" w:rsidRPr="001D58C1" w:rsidRDefault="001E33C3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 xml:space="preserve">Procedure </w:t>
      </w:r>
    </w:p>
    <w:p w14:paraId="1120236B" w14:textId="13128D03" w:rsidR="00552014" w:rsidRPr="001D58C1" w:rsidRDefault="00552014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 xml:space="preserve">Treatment </w:t>
      </w:r>
    </w:p>
    <w:p w14:paraId="1FA18F9E" w14:textId="23207C66" w:rsidR="00BF580A" w:rsidRDefault="001E33C3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4FE6">
        <w:rPr>
          <w:rFonts w:ascii="Times New Roman" w:hAnsi="Times New Roman" w:cs="Times New Roman"/>
          <w:sz w:val="24"/>
          <w:szCs w:val="24"/>
        </w:rPr>
        <w:lastRenderedPageBreak/>
        <w:t xml:space="preserve">Patients will be randomized into two groups (group A and group B). Group A will receive conventional treatment + sham IMT (with 10% </w:t>
      </w:r>
      <w:r w:rsidR="00B00D2F" w:rsidRPr="00B34FE6">
        <w:rPr>
          <w:rFonts w:ascii="Times New Roman" w:hAnsi="Times New Roman" w:cs="Times New Roman" w:hint="eastAsia"/>
          <w:sz w:val="24"/>
          <w:szCs w:val="24"/>
        </w:rPr>
        <w:t xml:space="preserve">maximum inspiratory pressure </w:t>
      </w:r>
      <w:r w:rsidR="00B00D2F" w:rsidRPr="00B34FE6">
        <w:rPr>
          <w:rFonts w:ascii="Times New Roman" w:hAnsi="Times New Roman" w:cs="Times New Roman" w:hint="eastAsia"/>
          <w:sz w:val="24"/>
          <w:szCs w:val="24"/>
        </w:rPr>
        <w:t>（</w:t>
      </w:r>
      <w:r w:rsidRPr="00B34FE6">
        <w:rPr>
          <w:rFonts w:ascii="Times New Roman" w:hAnsi="Times New Roman" w:cs="Times New Roman"/>
          <w:sz w:val="24"/>
          <w:szCs w:val="24"/>
        </w:rPr>
        <w:t>MIP</w:t>
      </w:r>
      <w:r w:rsidR="00B00D2F" w:rsidRPr="00B34FE6">
        <w:rPr>
          <w:rFonts w:ascii="Times New Roman" w:hAnsi="Times New Roman" w:cs="Times New Roman" w:hint="eastAsia"/>
          <w:sz w:val="24"/>
          <w:szCs w:val="24"/>
        </w:rPr>
        <w:t>）</w:t>
      </w:r>
      <w:r w:rsidRPr="00B34FE6">
        <w:rPr>
          <w:rFonts w:ascii="Times New Roman" w:hAnsi="Times New Roman" w:cs="Times New Roman"/>
          <w:sz w:val="24"/>
          <w:szCs w:val="24"/>
        </w:rPr>
        <w:t xml:space="preserve"> as the intensity) and Group B will receive conventional treatment + </w:t>
      </w:r>
      <w:r w:rsidR="00145CD9" w:rsidRPr="00B34FE6">
        <w:rPr>
          <w:rFonts w:ascii="Times New Roman" w:hAnsi="Times New Roman" w:cs="Times New Roman" w:hint="eastAsia"/>
          <w:sz w:val="24"/>
          <w:szCs w:val="24"/>
        </w:rPr>
        <w:t>target</w:t>
      </w:r>
      <w:r w:rsidR="00145CD9" w:rsidRPr="00B34FE6">
        <w:rPr>
          <w:rFonts w:ascii="Times New Roman" w:hAnsi="Times New Roman" w:cs="Times New Roman"/>
          <w:sz w:val="24"/>
          <w:szCs w:val="24"/>
        </w:rPr>
        <w:t xml:space="preserve"> </w:t>
      </w:r>
      <w:r w:rsidRPr="00B34FE6">
        <w:rPr>
          <w:rFonts w:ascii="Times New Roman" w:hAnsi="Times New Roman" w:cs="Times New Roman"/>
          <w:sz w:val="24"/>
          <w:szCs w:val="24"/>
        </w:rPr>
        <w:t xml:space="preserve">IMT 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>(</w:t>
      </w:r>
      <w:r w:rsidR="006403AB" w:rsidRPr="00B34FE6">
        <w:rPr>
          <w:rFonts w:ascii="Times New Roman" w:hAnsi="Times New Roman" w:cs="Times New Roman"/>
          <w:sz w:val="24"/>
          <w:szCs w:val="24"/>
        </w:rPr>
        <w:t xml:space="preserve">The intensity of IMT will be determined based on the results of our 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>undergoing</w:t>
      </w:r>
      <w:r w:rsidR="006403AB" w:rsidRPr="00B34FE6">
        <w:rPr>
          <w:rFonts w:ascii="Times New Roman" w:hAnsi="Times New Roman" w:cs="Times New Roman"/>
          <w:sz w:val="24"/>
          <w:szCs w:val="24"/>
        </w:rPr>
        <w:t xml:space="preserve"> study, </w:t>
      </w:r>
      <w:bookmarkStart w:id="1" w:name="OLE_LINK5"/>
      <w:r w:rsidR="006403AB" w:rsidRPr="00B34FE6">
        <w:rPr>
          <w:rFonts w:ascii="Times New Roman" w:hAnsi="Times New Roman" w:cs="Times New Roman"/>
          <w:sz w:val="24"/>
          <w:szCs w:val="24"/>
        </w:rPr>
        <w:t>which was registered on ClinicalTrials.gov with the registration number NCT06267768</w:t>
      </w:r>
      <w:bookmarkEnd w:id="1"/>
      <w:r w:rsidR="006403AB" w:rsidRPr="00B34FE6">
        <w:rPr>
          <w:rFonts w:ascii="Times New Roman" w:hAnsi="Times New Roman" w:cs="Times New Roman" w:hint="eastAsia"/>
          <w:sz w:val="24"/>
          <w:szCs w:val="24"/>
        </w:rPr>
        <w:t>)</w:t>
      </w:r>
    </w:p>
    <w:p w14:paraId="2708F10F" w14:textId="77777777" w:rsidR="006403AB" w:rsidRPr="006403AB" w:rsidRDefault="006403AB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6103BB" w14:textId="69D8DE58" w:rsidR="00BF580A" w:rsidRPr="00B34FE6" w:rsidRDefault="00BF580A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The </w:t>
      </w:r>
      <w:r w:rsidRPr="00B34FE6">
        <w:rPr>
          <w:rFonts w:ascii="Times New Roman" w:hAnsi="Times New Roman" w:cs="Times New Roman"/>
          <w:sz w:val="24"/>
          <w:szCs w:val="24"/>
        </w:rPr>
        <w:t xml:space="preserve">conventional treatment </w:t>
      </w:r>
    </w:p>
    <w:p w14:paraId="03F2830E" w14:textId="34198908" w:rsidR="00BF580A" w:rsidRPr="00B34FE6" w:rsidRDefault="00BF580A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4FE6">
        <w:rPr>
          <w:rFonts w:ascii="Times New Roman" w:hAnsi="Times New Roman" w:cs="Times New Roman"/>
          <w:sz w:val="24"/>
          <w:szCs w:val="24"/>
        </w:rPr>
        <w:t xml:space="preserve">The conventional treatment includes limb muscle strengthening exercises, therapy using the </w:t>
      </w:r>
      <w:proofErr w:type="spellStart"/>
      <w:r w:rsidRPr="00B34FE6">
        <w:rPr>
          <w:rFonts w:ascii="Times New Roman" w:hAnsi="Times New Roman" w:cs="Times New Roman"/>
          <w:sz w:val="24"/>
          <w:szCs w:val="24"/>
        </w:rPr>
        <w:t>Bobath</w:t>
      </w:r>
      <w:proofErr w:type="spellEnd"/>
      <w:r w:rsidRPr="00B34FE6">
        <w:rPr>
          <w:rFonts w:ascii="Times New Roman" w:hAnsi="Times New Roman" w:cs="Times New Roman"/>
          <w:sz w:val="24"/>
          <w:szCs w:val="24"/>
        </w:rPr>
        <w:t xml:space="preserve"> approach, general gait training and </w:t>
      </w:r>
      <w:bookmarkStart w:id="2" w:name="_Hlk139379530"/>
      <w:r w:rsidRPr="00B34FE6">
        <w:rPr>
          <w:rFonts w:ascii="Times New Roman" w:hAnsi="Times New Roman" w:cs="Times New Roman"/>
          <w:sz w:val="24"/>
          <w:szCs w:val="24"/>
        </w:rPr>
        <w:t>occupational therapy</w:t>
      </w:r>
      <w:bookmarkEnd w:id="2"/>
      <w:r w:rsidRPr="00B34FE6">
        <w:rPr>
          <w:rFonts w:ascii="Times New Roman" w:hAnsi="Times New Roman" w:cs="Times New Roman"/>
          <w:sz w:val="24"/>
          <w:szCs w:val="24"/>
        </w:rPr>
        <w:t xml:space="preserve"> for 60 minutes/day, 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>5</w:t>
      </w:r>
      <w:r w:rsidRPr="00B34FE6">
        <w:rPr>
          <w:rFonts w:ascii="Times New Roman" w:hAnsi="Times New Roman" w:cs="Times New Roman"/>
          <w:sz w:val="24"/>
          <w:szCs w:val="24"/>
        </w:rPr>
        <w:t xml:space="preserve"> days/week, for 4 weeks. </w:t>
      </w:r>
    </w:p>
    <w:p w14:paraId="4430CD14" w14:textId="77777777" w:rsidR="00552014" w:rsidRPr="00B34FE6" w:rsidRDefault="0055201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E6BF27" w14:textId="25B6DC53" w:rsidR="00552014" w:rsidRPr="00B34FE6" w:rsidRDefault="0055201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4FE6">
        <w:rPr>
          <w:rFonts w:ascii="Times New Roman" w:hAnsi="Times New Roman" w:cs="Times New Roman"/>
          <w:sz w:val="24"/>
          <w:szCs w:val="24"/>
        </w:rPr>
        <w:t xml:space="preserve">IMT treatment </w:t>
      </w:r>
    </w:p>
    <w:p w14:paraId="6734E3EC" w14:textId="79E52E83" w:rsidR="00510CF5" w:rsidRPr="00B34FE6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3" w:name="OLE_LINK1"/>
      <w:r w:rsidRPr="00B34FE6">
        <w:rPr>
          <w:rFonts w:ascii="Times New Roman" w:hAnsi="Times New Roman" w:cs="Times New Roman"/>
          <w:sz w:val="24"/>
          <w:szCs w:val="24"/>
        </w:rPr>
        <w:t xml:space="preserve">All </w:t>
      </w:r>
      <w:r w:rsidR="00583B37" w:rsidRPr="00B34FE6">
        <w:rPr>
          <w:rFonts w:ascii="Times New Roman" w:hAnsi="Times New Roman" w:cs="Times New Roman" w:hint="eastAsia"/>
          <w:sz w:val="24"/>
          <w:szCs w:val="24"/>
        </w:rPr>
        <w:t>participants</w:t>
      </w:r>
      <w:r w:rsidRPr="00B34FE6">
        <w:rPr>
          <w:rFonts w:ascii="Times New Roman" w:hAnsi="Times New Roman" w:cs="Times New Roman"/>
          <w:sz w:val="24"/>
          <w:szCs w:val="24"/>
        </w:rPr>
        <w:t xml:space="preserve"> will be trained </w:t>
      </w:r>
      <w:r w:rsidR="00127ED0" w:rsidRPr="00B34FE6">
        <w:rPr>
          <w:rFonts w:ascii="Times New Roman" w:hAnsi="Times New Roman" w:cs="Times New Roman"/>
          <w:sz w:val="24"/>
          <w:szCs w:val="24"/>
        </w:rPr>
        <w:t xml:space="preserve">thrice daily </w:t>
      </w:r>
      <w:r w:rsidRPr="00B34FE6">
        <w:rPr>
          <w:rFonts w:ascii="Times New Roman" w:hAnsi="Times New Roman" w:cs="Times New Roman"/>
          <w:sz w:val="24"/>
          <w:szCs w:val="24"/>
        </w:rPr>
        <w:t xml:space="preserve">for 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>three</w:t>
      </w:r>
      <w:r w:rsidRPr="00B34FE6">
        <w:rPr>
          <w:rFonts w:ascii="Times New Roman" w:hAnsi="Times New Roman" w:cs="Times New Roman"/>
          <w:sz w:val="24"/>
          <w:szCs w:val="24"/>
        </w:rPr>
        <w:t xml:space="preserve"> sessions (morning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34FE6">
        <w:rPr>
          <w:rFonts w:ascii="Times New Roman" w:hAnsi="Times New Roman" w:cs="Times New Roman"/>
          <w:sz w:val="24"/>
          <w:szCs w:val="24"/>
        </w:rPr>
        <w:t>afternoon</w:t>
      </w:r>
      <w:r w:rsidR="006403AB" w:rsidRPr="00B34FE6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403AB" w:rsidRPr="00B34FE6">
        <w:rPr>
          <w:rFonts w:ascii="Times New Roman" w:hAnsi="Times New Roman" w:cs="Times New Roman"/>
          <w:sz w:val="24"/>
          <w:szCs w:val="24"/>
        </w:rPr>
        <w:t>evening</w:t>
      </w:r>
      <w:r w:rsidRPr="00B34FE6">
        <w:rPr>
          <w:rFonts w:ascii="Times New Roman" w:hAnsi="Times New Roman" w:cs="Times New Roman"/>
          <w:sz w:val="24"/>
          <w:szCs w:val="24"/>
        </w:rPr>
        <w:t>, separately) of IMT.</w:t>
      </w:r>
      <w:bookmarkEnd w:id="3"/>
      <w:r w:rsidRPr="00B34FE6">
        <w:rPr>
          <w:rFonts w:ascii="Times New Roman" w:hAnsi="Times New Roman" w:cs="Times New Roman"/>
          <w:sz w:val="24"/>
          <w:szCs w:val="24"/>
        </w:rPr>
        <w:t xml:space="preserve"> </w:t>
      </w:r>
      <w:r w:rsidR="00510CF5" w:rsidRPr="00B34FE6">
        <w:rPr>
          <w:rFonts w:ascii="Times New Roman" w:hAnsi="Times New Roman" w:cs="Times New Roman"/>
          <w:sz w:val="24"/>
          <w:szCs w:val="24"/>
        </w:rPr>
        <w:t>Each session will consist of 10 breaths per set for a total of 5 sets with one-minute rest intervals between sets. Total duration to be around 15 minutes per session.</w:t>
      </w:r>
    </w:p>
    <w:p w14:paraId="573DD2E8" w14:textId="3748EF0B" w:rsidR="0014199C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4FE6">
        <w:rPr>
          <w:rFonts w:ascii="Times New Roman" w:hAnsi="Times New Roman" w:cs="Times New Roman"/>
          <w:sz w:val="24"/>
          <w:szCs w:val="24"/>
        </w:rPr>
        <w:t xml:space="preserve">Training will be conducted </w:t>
      </w:r>
      <w:r w:rsidR="00B166C8" w:rsidRPr="00B34FE6">
        <w:rPr>
          <w:rFonts w:ascii="Times New Roman" w:hAnsi="Times New Roman" w:cs="Times New Roman" w:hint="eastAsia"/>
          <w:sz w:val="24"/>
          <w:szCs w:val="24"/>
        </w:rPr>
        <w:t>5</w:t>
      </w:r>
      <w:r w:rsidRPr="00B34FE6">
        <w:rPr>
          <w:rFonts w:ascii="Times New Roman" w:hAnsi="Times New Roman" w:cs="Times New Roman"/>
          <w:sz w:val="24"/>
          <w:szCs w:val="24"/>
        </w:rPr>
        <w:t xml:space="preserve"> days per week for 4 weeks.</w:t>
      </w:r>
    </w:p>
    <w:p w14:paraId="27F75896" w14:textId="77777777" w:rsidR="00A819AE" w:rsidRPr="001D58C1" w:rsidRDefault="00A819AE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4A1656" w14:textId="46056C31" w:rsidR="00552014" w:rsidRPr="001D58C1" w:rsidRDefault="0014199C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>After the 4 weeks</w:t>
      </w:r>
      <w:r w:rsidR="00B166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58C1">
        <w:rPr>
          <w:rFonts w:ascii="Times New Roman" w:hAnsi="Times New Roman" w:cs="Times New Roman"/>
          <w:sz w:val="24"/>
          <w:szCs w:val="24"/>
        </w:rPr>
        <w:t>IMT program, 12 weeks of follow-up will be arranged.</w:t>
      </w:r>
    </w:p>
    <w:p w14:paraId="4F8CB3CF" w14:textId="77777777" w:rsidR="00552014" w:rsidRPr="001D58C1" w:rsidRDefault="0055201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4D5894" w14:textId="4284A741" w:rsidR="00552014" w:rsidRPr="001D58C1" w:rsidRDefault="00552014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Blind</w:t>
      </w:r>
    </w:p>
    <w:p w14:paraId="7852B4C7" w14:textId="5B525802" w:rsidR="0097398F" w:rsidRPr="001D58C1" w:rsidRDefault="0055201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Random allocation will be performed with block randomization and maintained in different sealed opaque envelopes by a physiotherapist who is not involved in this study. </w:t>
      </w:r>
      <w:r w:rsidR="001E33C3" w:rsidRPr="001D58C1">
        <w:rPr>
          <w:rFonts w:ascii="Times New Roman" w:hAnsi="Times New Roman" w:cs="Times New Roman"/>
          <w:sz w:val="24"/>
          <w:szCs w:val="24"/>
        </w:rPr>
        <w:t xml:space="preserve">Participants will be blinded to the study group allocation but informed that they will receive an IMT with </w:t>
      </w:r>
      <w:r w:rsidR="000812B2">
        <w:rPr>
          <w:rFonts w:ascii="Times New Roman" w:hAnsi="Times New Roman" w:cs="Times New Roman"/>
          <w:sz w:val="24"/>
          <w:szCs w:val="24"/>
        </w:rPr>
        <w:t xml:space="preserve">a </w:t>
      </w:r>
      <w:r w:rsidR="001E33C3" w:rsidRPr="001D58C1">
        <w:rPr>
          <w:rFonts w:ascii="Times New Roman" w:hAnsi="Times New Roman" w:cs="Times New Roman"/>
          <w:sz w:val="24"/>
          <w:szCs w:val="24"/>
        </w:rPr>
        <w:t xml:space="preserve">different inspiratory load. </w:t>
      </w:r>
      <w:r w:rsidR="00EA06A4" w:rsidRPr="00EA06A4">
        <w:rPr>
          <w:rFonts w:ascii="Times New Roman" w:hAnsi="Times New Roman" w:cs="Times New Roman" w:hint="eastAsia"/>
          <w:sz w:val="24"/>
          <w:szCs w:val="24"/>
        </w:rPr>
        <w:t>The display interface of the IMT training devices</w:t>
      </w:r>
      <w:r w:rsidR="001E33C3" w:rsidRPr="001D58C1">
        <w:rPr>
          <w:rFonts w:ascii="Times New Roman" w:hAnsi="Times New Roman" w:cs="Times New Roman"/>
          <w:sz w:val="24"/>
          <w:szCs w:val="24"/>
        </w:rPr>
        <w:t xml:space="preserve"> will be covered with opaque material, so that the participant and the physiotherapist who conduct</w:t>
      </w:r>
      <w:r w:rsidR="000812B2">
        <w:rPr>
          <w:rFonts w:ascii="Times New Roman" w:hAnsi="Times New Roman" w:cs="Times New Roman"/>
          <w:sz w:val="24"/>
          <w:szCs w:val="24"/>
        </w:rPr>
        <w:t>s</w:t>
      </w:r>
      <w:r w:rsidR="001E33C3" w:rsidRPr="001D58C1">
        <w:rPr>
          <w:rFonts w:ascii="Times New Roman" w:hAnsi="Times New Roman" w:cs="Times New Roman"/>
          <w:sz w:val="24"/>
          <w:szCs w:val="24"/>
        </w:rPr>
        <w:t xml:space="preserve"> the IMT training </w:t>
      </w:r>
      <w:r w:rsidR="000812B2">
        <w:rPr>
          <w:rFonts w:ascii="Times New Roman" w:hAnsi="Times New Roman" w:cs="Times New Roman"/>
          <w:sz w:val="24"/>
          <w:szCs w:val="24"/>
        </w:rPr>
        <w:t>will</w:t>
      </w:r>
      <w:r w:rsidR="000812B2" w:rsidRPr="001D58C1">
        <w:rPr>
          <w:rFonts w:ascii="Times New Roman" w:hAnsi="Times New Roman" w:cs="Times New Roman"/>
          <w:sz w:val="24"/>
          <w:szCs w:val="24"/>
        </w:rPr>
        <w:t xml:space="preserve"> </w:t>
      </w:r>
      <w:r w:rsidR="001E33C3" w:rsidRPr="001D58C1">
        <w:rPr>
          <w:rFonts w:ascii="Times New Roman" w:hAnsi="Times New Roman" w:cs="Times New Roman"/>
          <w:sz w:val="24"/>
          <w:szCs w:val="24"/>
        </w:rPr>
        <w:t>be blinded. The assessors will also be blinded to the allocation of the participant</w:t>
      </w:r>
      <w:r w:rsidR="000812B2">
        <w:rPr>
          <w:rFonts w:ascii="Times New Roman" w:hAnsi="Times New Roman" w:cs="Times New Roman"/>
          <w:sz w:val="24"/>
          <w:szCs w:val="24"/>
        </w:rPr>
        <w:t>s</w:t>
      </w:r>
      <w:r w:rsidR="001E33C3" w:rsidRPr="001D58C1">
        <w:rPr>
          <w:rFonts w:ascii="Times New Roman" w:hAnsi="Times New Roman" w:cs="Times New Roman"/>
          <w:sz w:val="24"/>
          <w:szCs w:val="24"/>
        </w:rPr>
        <w:t>.</w:t>
      </w:r>
    </w:p>
    <w:p w14:paraId="38B7C9C2" w14:textId="77777777" w:rsidR="001E33C3" w:rsidRPr="001D58C1" w:rsidRDefault="001E33C3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C1D652" w14:textId="4AC91E37" w:rsidR="008553EE" w:rsidRPr="001D58C1" w:rsidRDefault="0014199C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Measurements</w:t>
      </w:r>
    </w:p>
    <w:p w14:paraId="23BD1D33" w14:textId="7CAAF5BE" w:rsidR="0014199C" w:rsidRPr="001D58C1" w:rsidRDefault="0014199C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 xml:space="preserve">Lung function </w:t>
      </w:r>
    </w:p>
    <w:p w14:paraId="634788D7" w14:textId="6078766D" w:rsidR="0014199C" w:rsidRPr="001D58C1" w:rsidRDefault="00510CF5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0CF5">
        <w:rPr>
          <w:rFonts w:ascii="Times New Roman" w:hAnsi="Times New Roman" w:cs="Times New Roman"/>
          <w:sz w:val="24"/>
          <w:szCs w:val="24"/>
        </w:rPr>
        <w:t>Forced Vital Capacity</w:t>
      </w:r>
      <w:r w:rsidR="0014199C" w:rsidRPr="001D58C1">
        <w:rPr>
          <w:rFonts w:ascii="Times New Roman" w:hAnsi="Times New Roman" w:cs="Times New Roman"/>
          <w:sz w:val="24"/>
          <w:szCs w:val="24"/>
        </w:rPr>
        <w:t xml:space="preserve">, </w:t>
      </w:r>
      <w:r w:rsidRPr="00510CF5">
        <w:rPr>
          <w:rFonts w:ascii="Times New Roman" w:hAnsi="Times New Roman" w:cs="Times New Roman"/>
          <w:sz w:val="24"/>
          <w:szCs w:val="24"/>
        </w:rPr>
        <w:t>Forced Expiratory Volume In 1s</w:t>
      </w:r>
      <w:r w:rsidR="0014199C" w:rsidRPr="001D58C1">
        <w:rPr>
          <w:rFonts w:ascii="Times New Roman" w:hAnsi="Times New Roman" w:cs="Times New Roman"/>
          <w:sz w:val="24"/>
          <w:szCs w:val="24"/>
        </w:rPr>
        <w:t>, and MIP will be</w:t>
      </w:r>
      <w:r w:rsidR="00D15644" w:rsidRPr="001D58C1">
        <w:rPr>
          <w:rFonts w:ascii="Times New Roman" w:hAnsi="Times New Roman" w:cs="Times New Roman"/>
          <w:sz w:val="24"/>
          <w:szCs w:val="24"/>
        </w:rPr>
        <w:t xml:space="preserve"> measured following the recommendations proposed by the American Thoracic Society guidelines.</w:t>
      </w:r>
    </w:p>
    <w:p w14:paraId="466FBF0E" w14:textId="77777777" w:rsidR="00D15644" w:rsidRPr="001D58C1" w:rsidRDefault="00D1564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5E2A5A" w14:textId="00D4BDA3" w:rsidR="00D15644" w:rsidRPr="001D58C1" w:rsidRDefault="00D15644" w:rsidP="000E446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Diaphragmatic function</w:t>
      </w:r>
    </w:p>
    <w:p w14:paraId="3237D105" w14:textId="2B85D045" w:rsidR="00D15644" w:rsidRPr="001D58C1" w:rsidRDefault="00D15644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lastRenderedPageBreak/>
        <w:t xml:space="preserve">The diaphragmatic function will be reflected by the </w:t>
      </w:r>
      <w:r w:rsidR="00A51A79" w:rsidRPr="001D58C1">
        <w:rPr>
          <w:rFonts w:ascii="Times New Roman" w:hAnsi="Times New Roman" w:cs="Times New Roman"/>
          <w:sz w:val="24"/>
          <w:szCs w:val="24"/>
        </w:rPr>
        <w:t>diaphragmatic thickness. The bilateral diaphragm</w:t>
      </w:r>
      <w:r w:rsidR="00EE315B">
        <w:rPr>
          <w:rFonts w:ascii="Times New Roman" w:hAnsi="Times New Roman" w:cs="Times New Roman" w:hint="eastAsia"/>
          <w:sz w:val="24"/>
          <w:szCs w:val="24"/>
        </w:rPr>
        <w:t>atic</w:t>
      </w:r>
      <w:r w:rsidR="00A51A79" w:rsidRPr="001D58C1">
        <w:rPr>
          <w:rFonts w:ascii="Times New Roman" w:hAnsi="Times New Roman" w:cs="Times New Roman"/>
          <w:sz w:val="24"/>
          <w:szCs w:val="24"/>
        </w:rPr>
        <w:t xml:space="preserve"> thickness will be measured by ultrasound machines</w:t>
      </w:r>
      <w:r w:rsidR="002B3D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3DCB" w:rsidRPr="00117C3D">
        <w:rPr>
          <w:rFonts w:ascii="Times New Roman" w:hAnsi="Times New Roman" w:cs="Times New Roman"/>
          <w:sz w:val="24"/>
          <w:szCs w:val="24"/>
        </w:rPr>
        <w:t>(Mindray M9, Shenzhen, China)</w:t>
      </w:r>
      <w:r w:rsidR="00A51A79" w:rsidRPr="001D58C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0FFCD36" w14:textId="77777777" w:rsidR="00A51A79" w:rsidRPr="001D58C1" w:rsidRDefault="00A51A7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C487BA" w14:textId="1CC62EBC" w:rsidR="00A51A79" w:rsidRPr="001D58C1" w:rsidRDefault="00A51A79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Balance function</w:t>
      </w:r>
    </w:p>
    <w:p w14:paraId="24AC6EAD" w14:textId="6FD47D87" w:rsidR="00344ADE" w:rsidRPr="001D58C1" w:rsidRDefault="000812B2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</w:t>
      </w:r>
      <w:r w:rsidR="00A51A79" w:rsidRPr="001D58C1">
        <w:rPr>
          <w:rFonts w:ascii="Times New Roman" w:hAnsi="Times New Roman" w:cs="Times New Roman"/>
          <w:sz w:val="24"/>
          <w:szCs w:val="24"/>
        </w:rPr>
        <w:t>alance function of people</w:t>
      </w:r>
      <w:r w:rsidR="00344ADE" w:rsidRPr="001D58C1">
        <w:rPr>
          <w:rFonts w:ascii="Times New Roman" w:hAnsi="Times New Roman" w:cs="Times New Roman"/>
          <w:sz w:val="24"/>
          <w:szCs w:val="24"/>
        </w:rPr>
        <w:t xml:space="preserve"> after</w:t>
      </w:r>
      <w:r w:rsidR="00A51A79" w:rsidRPr="001D58C1">
        <w:rPr>
          <w:rFonts w:ascii="Times New Roman" w:hAnsi="Times New Roman" w:cs="Times New Roman"/>
          <w:sz w:val="24"/>
          <w:szCs w:val="24"/>
        </w:rPr>
        <w:t xml:space="preserve"> stroke will be </w:t>
      </w:r>
      <w:r w:rsidR="00930982">
        <w:rPr>
          <w:rFonts w:ascii="Times New Roman" w:hAnsi="Times New Roman" w:cs="Times New Roman"/>
          <w:sz w:val="24"/>
          <w:szCs w:val="24"/>
        </w:rPr>
        <w:t>reflected</w:t>
      </w:r>
      <w:r w:rsidR="00A51A79" w:rsidRPr="001D58C1">
        <w:rPr>
          <w:rFonts w:ascii="Times New Roman" w:hAnsi="Times New Roman" w:cs="Times New Roman"/>
          <w:sz w:val="24"/>
          <w:szCs w:val="24"/>
        </w:rPr>
        <w:t xml:space="preserve"> by</w:t>
      </w:r>
      <w:r w:rsidR="00344ADE" w:rsidRPr="001D58C1">
        <w:rPr>
          <w:rFonts w:ascii="Times New Roman" w:hAnsi="Times New Roman" w:cs="Times New Roman"/>
          <w:sz w:val="24"/>
          <w:szCs w:val="24"/>
        </w:rPr>
        <w:t xml:space="preserve"> Trunk Impairment Scale</w:t>
      </w:r>
      <w:r w:rsidR="009A098D">
        <w:rPr>
          <w:rFonts w:ascii="Times New Roman" w:hAnsi="Times New Roman" w:cs="Times New Roman" w:hint="eastAsia"/>
          <w:sz w:val="24"/>
          <w:szCs w:val="24"/>
        </w:rPr>
        <w:t xml:space="preserve"> (TIS)</w:t>
      </w:r>
      <w:r w:rsidR="00344ADE" w:rsidRPr="001D58C1">
        <w:rPr>
          <w:rFonts w:ascii="Times New Roman" w:hAnsi="Times New Roman" w:cs="Times New Roman"/>
          <w:sz w:val="24"/>
          <w:szCs w:val="24"/>
        </w:rPr>
        <w:t>, Timed Up and Go Test</w:t>
      </w:r>
      <w:r w:rsidR="009A098D">
        <w:rPr>
          <w:rFonts w:ascii="Times New Roman" w:hAnsi="Times New Roman" w:cs="Times New Roman" w:hint="eastAsia"/>
          <w:sz w:val="24"/>
          <w:szCs w:val="24"/>
        </w:rPr>
        <w:t xml:space="preserve"> (TUG)</w:t>
      </w:r>
      <w:r w:rsidR="00344ADE" w:rsidRPr="001D58C1">
        <w:rPr>
          <w:rFonts w:ascii="Times New Roman" w:hAnsi="Times New Roman" w:cs="Times New Roman"/>
          <w:sz w:val="24"/>
          <w:szCs w:val="24"/>
        </w:rPr>
        <w:t>, Falls Efficacy Scale–International</w:t>
      </w:r>
      <w:r w:rsidR="009A098D">
        <w:rPr>
          <w:rFonts w:ascii="Times New Roman" w:hAnsi="Times New Roman" w:cs="Times New Roman" w:hint="eastAsia"/>
          <w:sz w:val="24"/>
          <w:szCs w:val="24"/>
        </w:rPr>
        <w:t xml:space="preserve"> (FES-I)</w:t>
      </w:r>
      <w:r w:rsidR="00344ADE" w:rsidRPr="001D58C1">
        <w:rPr>
          <w:rFonts w:ascii="Times New Roman" w:hAnsi="Times New Roman" w:cs="Times New Roman"/>
          <w:sz w:val="24"/>
          <w:szCs w:val="24"/>
        </w:rPr>
        <w:t>, and changes in center of pressure (COP)</w:t>
      </w:r>
      <w:r w:rsidR="00E776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4ADE" w:rsidRPr="001D58C1">
        <w:rPr>
          <w:rFonts w:ascii="Times New Roman" w:hAnsi="Times New Roman" w:cs="Times New Roman"/>
          <w:sz w:val="24"/>
          <w:szCs w:val="24"/>
        </w:rPr>
        <w:t xml:space="preserve">in sitting </w:t>
      </w:r>
      <w:r w:rsidR="00D23C45">
        <w:rPr>
          <w:rFonts w:ascii="Times New Roman" w:hAnsi="Times New Roman" w:cs="Times New Roman" w:hint="eastAsia"/>
          <w:sz w:val="24"/>
          <w:szCs w:val="24"/>
        </w:rPr>
        <w:t>tests</w:t>
      </w:r>
      <w:r w:rsidR="00A21B10">
        <w:rPr>
          <w:rFonts w:ascii="Times New Roman" w:hAnsi="Times New Roman" w:cs="Times New Roman" w:hint="eastAsia"/>
          <w:sz w:val="24"/>
          <w:szCs w:val="24"/>
        </w:rPr>
        <w:t>.</w:t>
      </w:r>
      <w:r w:rsidR="00344ADE" w:rsidRPr="001D58C1">
        <w:rPr>
          <w:rFonts w:ascii="Times New Roman" w:hAnsi="Times New Roman" w:cs="Times New Roman"/>
          <w:sz w:val="24"/>
          <w:szCs w:val="24"/>
        </w:rPr>
        <w:t xml:space="preserve"> </w:t>
      </w:r>
      <w:r w:rsidR="00A21B10">
        <w:rPr>
          <w:rFonts w:ascii="Times New Roman" w:hAnsi="Times New Roman" w:cs="Times New Roman" w:hint="eastAsia"/>
          <w:sz w:val="24"/>
          <w:szCs w:val="24"/>
        </w:rPr>
        <w:t xml:space="preserve">The COP will be </w:t>
      </w:r>
      <w:r w:rsidR="00344ADE" w:rsidRPr="001D58C1">
        <w:rPr>
          <w:rFonts w:ascii="Times New Roman" w:hAnsi="Times New Roman" w:cs="Times New Roman"/>
          <w:sz w:val="24"/>
          <w:szCs w:val="24"/>
        </w:rPr>
        <w:t>measured using a force plate</w:t>
      </w:r>
      <w:r w:rsidR="002B3D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B3DCB" w:rsidRPr="002B3DCB">
        <w:rPr>
          <w:rFonts w:ascii="Times New Roman" w:hAnsi="Times New Roman" w:cs="Times New Roman" w:hint="eastAsia"/>
          <w:sz w:val="24"/>
          <w:szCs w:val="24"/>
        </w:rPr>
        <w:t>(</w:t>
      </w:r>
      <w:bookmarkStart w:id="4" w:name="OLE_LINK13"/>
      <w:r w:rsidR="002B3DCB" w:rsidRPr="002B3DCB">
        <w:rPr>
          <w:rFonts w:ascii="Times New Roman" w:hAnsi="Times New Roman" w:cs="Times New Roman" w:hint="eastAsia"/>
          <w:sz w:val="24"/>
          <w:szCs w:val="24"/>
        </w:rPr>
        <w:t xml:space="preserve">Sensor Medica, Guidonia </w:t>
      </w:r>
      <w:proofErr w:type="spellStart"/>
      <w:r w:rsidR="002B3DCB" w:rsidRPr="002B3DCB">
        <w:rPr>
          <w:rFonts w:ascii="Times New Roman" w:hAnsi="Times New Roman" w:cs="Times New Roman" w:hint="eastAsia"/>
          <w:sz w:val="24"/>
          <w:szCs w:val="24"/>
        </w:rPr>
        <w:t>Montecelio</w:t>
      </w:r>
      <w:proofErr w:type="spellEnd"/>
      <w:r w:rsidR="002B3DCB" w:rsidRPr="002B3DCB">
        <w:rPr>
          <w:rFonts w:ascii="Times New Roman" w:hAnsi="Times New Roman" w:cs="Times New Roman" w:hint="eastAsia"/>
          <w:sz w:val="24"/>
          <w:szCs w:val="24"/>
        </w:rPr>
        <w:t>, Roma, Italy</w:t>
      </w:r>
      <w:bookmarkEnd w:id="4"/>
      <w:r w:rsidR="002B3DCB" w:rsidRPr="002B3DCB">
        <w:rPr>
          <w:rFonts w:ascii="Times New Roman" w:hAnsi="Times New Roman" w:cs="Times New Roman" w:hint="eastAsia"/>
          <w:sz w:val="24"/>
          <w:szCs w:val="24"/>
        </w:rPr>
        <w:t>)</w:t>
      </w:r>
      <w:r w:rsidR="00344ADE" w:rsidRPr="001D58C1">
        <w:rPr>
          <w:rFonts w:ascii="Times New Roman" w:hAnsi="Times New Roman" w:cs="Times New Roman"/>
          <w:sz w:val="24"/>
          <w:szCs w:val="24"/>
        </w:rPr>
        <w:t>.</w:t>
      </w:r>
    </w:p>
    <w:p w14:paraId="4B30D193" w14:textId="77777777" w:rsidR="0083343B" w:rsidRPr="001D58C1" w:rsidRDefault="0083343B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5BB71D" w14:textId="73A2FA3F" w:rsidR="0083343B" w:rsidRPr="001D58C1" w:rsidRDefault="0083343B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58C1">
        <w:rPr>
          <w:rFonts w:ascii="Times New Roman" w:hAnsi="Times New Roman" w:cs="Times New Roman"/>
          <w:b/>
          <w:bCs/>
          <w:sz w:val="24"/>
          <w:szCs w:val="24"/>
        </w:rPr>
        <w:t>Excise capacity</w:t>
      </w:r>
    </w:p>
    <w:p w14:paraId="69B98435" w14:textId="45E087EC" w:rsidR="0083343B" w:rsidRPr="001D58C1" w:rsidRDefault="0083343B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The exercise </w:t>
      </w:r>
      <w:r w:rsidR="00073BEF" w:rsidRPr="001D58C1">
        <w:rPr>
          <w:rFonts w:ascii="Times New Roman" w:hAnsi="Times New Roman" w:cs="Times New Roman"/>
          <w:sz w:val="24"/>
          <w:szCs w:val="24"/>
        </w:rPr>
        <w:t>capacity</w:t>
      </w:r>
      <w:r w:rsidRPr="001D58C1">
        <w:rPr>
          <w:rFonts w:ascii="Times New Roman" w:hAnsi="Times New Roman" w:cs="Times New Roman"/>
          <w:sz w:val="24"/>
          <w:szCs w:val="24"/>
        </w:rPr>
        <w:t xml:space="preserve"> of patients will be measured by the 6-minute walk test (6MWT).</w:t>
      </w:r>
    </w:p>
    <w:p w14:paraId="0862ED10" w14:textId="77777777" w:rsidR="00CE0D97" w:rsidRPr="001D58C1" w:rsidRDefault="00CE0D97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79D165" w14:textId="77777777" w:rsidR="00CE0D97" w:rsidRPr="001D58C1" w:rsidRDefault="00CE0D97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OLE_LINK10"/>
      <w:r w:rsidRPr="001D58C1">
        <w:rPr>
          <w:rFonts w:ascii="Times New Roman" w:hAnsi="Times New Roman" w:cs="Times New Roman"/>
          <w:b/>
          <w:bCs/>
          <w:sz w:val="24"/>
          <w:szCs w:val="24"/>
        </w:rPr>
        <w:t xml:space="preserve">Quality of life </w:t>
      </w:r>
      <w:bookmarkEnd w:id="5"/>
    </w:p>
    <w:p w14:paraId="1E11BC84" w14:textId="3C472ACC" w:rsidR="00CE0D97" w:rsidRPr="001D58C1" w:rsidRDefault="00CE0D97" w:rsidP="000E4464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6" w:name="OLE_LINK67"/>
      <w:r w:rsidRPr="001D58C1">
        <w:rPr>
          <w:rFonts w:ascii="Times New Roman" w:hAnsi="Times New Roman" w:cs="Times New Roman"/>
          <w:sz w:val="24"/>
          <w:szCs w:val="24"/>
        </w:rPr>
        <w:t>Stroke Impact Scale 3.0</w:t>
      </w:r>
      <w:bookmarkEnd w:id="6"/>
      <w:r w:rsidRPr="001D58C1">
        <w:rPr>
          <w:rFonts w:ascii="Times New Roman" w:hAnsi="Times New Roman" w:cs="Times New Roman"/>
          <w:sz w:val="24"/>
          <w:szCs w:val="24"/>
        </w:rPr>
        <w:t xml:space="preserve"> (SIS) of the Chinese version will be used to measure the quality of life. </w:t>
      </w:r>
    </w:p>
    <w:p w14:paraId="607E58BD" w14:textId="77777777" w:rsidR="004F2001" w:rsidRPr="00DA1C1F" w:rsidRDefault="004F2001" w:rsidP="00073B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04456B" w14:textId="1F5D2870" w:rsidR="00386AF6" w:rsidRPr="00073BEF" w:rsidRDefault="00386AF6" w:rsidP="00073BE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3BEF">
        <w:rPr>
          <w:rFonts w:ascii="Times New Roman" w:hAnsi="Times New Roman" w:cs="Times New Roman"/>
          <w:b/>
          <w:bCs/>
          <w:sz w:val="24"/>
          <w:szCs w:val="24"/>
        </w:rPr>
        <w:t xml:space="preserve">Data analysis </w:t>
      </w:r>
    </w:p>
    <w:p w14:paraId="1653149C" w14:textId="78D1D8CB" w:rsidR="00386AF6" w:rsidRPr="001D58C1" w:rsidRDefault="00386AF6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>All data will be analyzed using the IBM SPSS Statistics for Windows, Version 25.0 (Armonk, NY: IBM Corp).</w:t>
      </w:r>
    </w:p>
    <w:p w14:paraId="3AEED274" w14:textId="77777777" w:rsidR="00386AF6" w:rsidRPr="001D58C1" w:rsidRDefault="00386AF6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55FBAE" w14:textId="026ABAAF" w:rsidR="00386AF6" w:rsidRDefault="00386AF6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sz w:val="24"/>
          <w:szCs w:val="24"/>
        </w:rPr>
        <w:t xml:space="preserve">Repeated-measures ANOVA will be performed to compare the changes of lung function, </w:t>
      </w:r>
      <w:r w:rsidR="00DA1C1F">
        <w:rPr>
          <w:rFonts w:ascii="Times New Roman" w:hAnsi="Times New Roman" w:cs="Times New Roman" w:hint="eastAsia"/>
          <w:sz w:val="24"/>
          <w:szCs w:val="24"/>
        </w:rPr>
        <w:t>diaphragmatic function</w:t>
      </w:r>
      <w:r w:rsidRPr="001D58C1">
        <w:rPr>
          <w:rFonts w:ascii="Times New Roman" w:hAnsi="Times New Roman" w:cs="Times New Roman"/>
          <w:sz w:val="24"/>
          <w:szCs w:val="24"/>
        </w:rPr>
        <w:t>, balance function,</w:t>
      </w:r>
      <w:r w:rsidR="008656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5620">
        <w:rPr>
          <w:rFonts w:ascii="Times New Roman" w:hAnsi="Times New Roman" w:cs="Times New Roman"/>
          <w:sz w:val="24"/>
          <w:szCs w:val="24"/>
        </w:rPr>
        <w:t>exercise</w:t>
      </w:r>
      <w:r w:rsidR="00865620">
        <w:rPr>
          <w:rFonts w:ascii="Times New Roman" w:hAnsi="Times New Roman" w:cs="Times New Roman" w:hint="eastAsia"/>
          <w:sz w:val="24"/>
          <w:szCs w:val="24"/>
        </w:rPr>
        <w:t xml:space="preserve"> capacity</w:t>
      </w:r>
      <w:r w:rsidR="00B34F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58C1">
        <w:rPr>
          <w:rFonts w:ascii="Times New Roman" w:hAnsi="Times New Roman" w:cs="Times New Roman"/>
          <w:sz w:val="24"/>
          <w:szCs w:val="24"/>
        </w:rPr>
        <w:t xml:space="preserve">and quality of life, respectively. </w:t>
      </w:r>
    </w:p>
    <w:p w14:paraId="362EC0CD" w14:textId="77777777" w:rsidR="00437E8F" w:rsidRDefault="00437E8F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0DC582" w14:textId="77777777" w:rsidR="00437E8F" w:rsidRDefault="00437E8F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E8F">
        <w:rPr>
          <w:rFonts w:ascii="Times New Roman" w:hAnsi="Times New Roman" w:cs="Times New Roman" w:hint="eastAsia"/>
          <w:sz w:val="24"/>
          <w:szCs w:val="24"/>
        </w:rPr>
        <w:t xml:space="preserve">If the final data for any outcome do not meet the Gaussian assumption, non-parametric tests (e.g., Friedman's test) will be used to compare the differences. </w:t>
      </w:r>
    </w:p>
    <w:p w14:paraId="58D62F19" w14:textId="77777777" w:rsidR="00437E8F" w:rsidRDefault="00437E8F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35D6ED" w14:textId="075EBF1B" w:rsidR="00437E8F" w:rsidRPr="001D58C1" w:rsidRDefault="00437E8F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37E8F">
        <w:rPr>
          <w:rFonts w:ascii="Times New Roman" w:hAnsi="Times New Roman" w:cs="Times New Roman" w:hint="eastAsia"/>
          <w:sz w:val="24"/>
          <w:szCs w:val="24"/>
        </w:rPr>
        <w:t>A significance level of 0.05 will be applied for all analyses.</w:t>
      </w:r>
    </w:p>
    <w:p w14:paraId="15104B80" w14:textId="77777777" w:rsidR="00386AF6" w:rsidRPr="001D58C1" w:rsidRDefault="00386AF6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E29387" w14:textId="77777777" w:rsidR="00A51A79" w:rsidRPr="00930982" w:rsidRDefault="00A51A79" w:rsidP="00073B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C07AC1" w14:textId="77777777" w:rsidR="00A51A79" w:rsidRPr="001D58C1" w:rsidRDefault="00A51A79" w:rsidP="000E446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CE0FD5" w14:textId="0C0C5053" w:rsidR="00F624C2" w:rsidRPr="001D58C1" w:rsidRDefault="00423AE2" w:rsidP="00345415">
      <w:pPr>
        <w:rPr>
          <w:rFonts w:ascii="Times New Roman" w:hAnsi="Times New Roman" w:cs="Times New Roman"/>
          <w:sz w:val="24"/>
          <w:szCs w:val="24"/>
        </w:rPr>
      </w:pPr>
      <w:r w:rsidRPr="001D58C1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1D58C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D58C1">
        <w:rPr>
          <w:rFonts w:ascii="Times New Roman" w:hAnsi="Times New Roman" w:cs="Times New Roman"/>
          <w:noProof/>
          <w:sz w:val="24"/>
          <w:szCs w:val="24"/>
        </w:rPr>
        <w:fldChar w:fldCharType="separate"/>
      </w:r>
      <w:r w:rsidRPr="001D58C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624C2" w:rsidRPr="001D58C1" w:rsidSect="0089543D">
      <w:pgSz w:w="11907" w:h="16840" w:code="9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2F82E" w14:textId="77777777" w:rsidR="001476D0" w:rsidRDefault="001476D0" w:rsidP="00D246F7">
      <w:pPr>
        <w:rPr>
          <w:rFonts w:hint="eastAsia"/>
        </w:rPr>
      </w:pPr>
      <w:r>
        <w:separator/>
      </w:r>
    </w:p>
  </w:endnote>
  <w:endnote w:type="continuationSeparator" w:id="0">
    <w:p w14:paraId="414FDFA4" w14:textId="77777777" w:rsidR="001476D0" w:rsidRDefault="001476D0" w:rsidP="00D246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F36E3B" w14:textId="77777777" w:rsidR="001476D0" w:rsidRDefault="001476D0" w:rsidP="00D246F7">
      <w:pPr>
        <w:rPr>
          <w:rFonts w:hint="eastAsia"/>
        </w:rPr>
      </w:pPr>
      <w:r>
        <w:separator/>
      </w:r>
    </w:p>
  </w:footnote>
  <w:footnote w:type="continuationSeparator" w:id="0">
    <w:p w14:paraId="3A0B5258" w14:textId="77777777" w:rsidR="001476D0" w:rsidRDefault="001476D0" w:rsidP="00D246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3tDSzsDA3NDc1trBQ0lEKTi0uzszPAykwNqsFAOhnnz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x59sa9w5vt9oe5rswvrftwpv0apf0wtxxt&quot;&gt;1 PHD- 插入引文&lt;record-ids&gt;&lt;item&gt;212&lt;/item&gt;&lt;item&gt;213&lt;/item&gt;&lt;/record-ids&gt;&lt;/item&gt;&lt;/Libraries&gt;"/>
  </w:docVars>
  <w:rsids>
    <w:rsidRoot w:val="002F4983"/>
    <w:rsid w:val="00011408"/>
    <w:rsid w:val="000212FF"/>
    <w:rsid w:val="00060EEF"/>
    <w:rsid w:val="0006724C"/>
    <w:rsid w:val="00073BEF"/>
    <w:rsid w:val="000812B2"/>
    <w:rsid w:val="00085D32"/>
    <w:rsid w:val="00096E56"/>
    <w:rsid w:val="000A5800"/>
    <w:rsid w:val="000C23D2"/>
    <w:rsid w:val="000C6EB2"/>
    <w:rsid w:val="000E0FA8"/>
    <w:rsid w:val="000E365E"/>
    <w:rsid w:val="000E4464"/>
    <w:rsid w:val="001236F6"/>
    <w:rsid w:val="00127ED0"/>
    <w:rsid w:val="0013295B"/>
    <w:rsid w:val="00133319"/>
    <w:rsid w:val="0014199C"/>
    <w:rsid w:val="001444D9"/>
    <w:rsid w:val="00145CD9"/>
    <w:rsid w:val="001476D0"/>
    <w:rsid w:val="001538C4"/>
    <w:rsid w:val="001567FE"/>
    <w:rsid w:val="0016029F"/>
    <w:rsid w:val="001606C4"/>
    <w:rsid w:val="00184AD5"/>
    <w:rsid w:val="001869DA"/>
    <w:rsid w:val="00196824"/>
    <w:rsid w:val="001A2F9A"/>
    <w:rsid w:val="001A7496"/>
    <w:rsid w:val="001C2F03"/>
    <w:rsid w:val="001D3197"/>
    <w:rsid w:val="001D53A2"/>
    <w:rsid w:val="001D58C1"/>
    <w:rsid w:val="001E1ECF"/>
    <w:rsid w:val="001E33C3"/>
    <w:rsid w:val="00207FF0"/>
    <w:rsid w:val="00232384"/>
    <w:rsid w:val="002523B8"/>
    <w:rsid w:val="00261132"/>
    <w:rsid w:val="00292452"/>
    <w:rsid w:val="002925F6"/>
    <w:rsid w:val="002B3DCB"/>
    <w:rsid w:val="002C5A18"/>
    <w:rsid w:val="002D5690"/>
    <w:rsid w:val="002D5EAF"/>
    <w:rsid w:val="002D697F"/>
    <w:rsid w:val="002D7864"/>
    <w:rsid w:val="002E2783"/>
    <w:rsid w:val="002F4983"/>
    <w:rsid w:val="002F5F43"/>
    <w:rsid w:val="00306695"/>
    <w:rsid w:val="00314C96"/>
    <w:rsid w:val="003247FD"/>
    <w:rsid w:val="0033160B"/>
    <w:rsid w:val="003356B7"/>
    <w:rsid w:val="00344ADE"/>
    <w:rsid w:val="00345415"/>
    <w:rsid w:val="00373485"/>
    <w:rsid w:val="00377C32"/>
    <w:rsid w:val="00386AF6"/>
    <w:rsid w:val="003A2848"/>
    <w:rsid w:val="003A68A4"/>
    <w:rsid w:val="003C3A9B"/>
    <w:rsid w:val="003C5185"/>
    <w:rsid w:val="003F5AFB"/>
    <w:rsid w:val="00415A34"/>
    <w:rsid w:val="00423AE2"/>
    <w:rsid w:val="00437E8F"/>
    <w:rsid w:val="004445B1"/>
    <w:rsid w:val="00444AD6"/>
    <w:rsid w:val="00451183"/>
    <w:rsid w:val="004669B8"/>
    <w:rsid w:val="00485271"/>
    <w:rsid w:val="00487A75"/>
    <w:rsid w:val="004A1DC9"/>
    <w:rsid w:val="004A784A"/>
    <w:rsid w:val="004C03A4"/>
    <w:rsid w:val="004D04B6"/>
    <w:rsid w:val="004D1271"/>
    <w:rsid w:val="004D667B"/>
    <w:rsid w:val="004F2001"/>
    <w:rsid w:val="004F74FB"/>
    <w:rsid w:val="00502B86"/>
    <w:rsid w:val="00510CF5"/>
    <w:rsid w:val="005237DF"/>
    <w:rsid w:val="00551CDA"/>
    <w:rsid w:val="00552014"/>
    <w:rsid w:val="005656F1"/>
    <w:rsid w:val="0057742F"/>
    <w:rsid w:val="00583B37"/>
    <w:rsid w:val="005B43DF"/>
    <w:rsid w:val="005D07BD"/>
    <w:rsid w:val="005E4179"/>
    <w:rsid w:val="005E529B"/>
    <w:rsid w:val="005F6879"/>
    <w:rsid w:val="00606905"/>
    <w:rsid w:val="006302C4"/>
    <w:rsid w:val="00631E2E"/>
    <w:rsid w:val="006323BE"/>
    <w:rsid w:val="00632E19"/>
    <w:rsid w:val="00634222"/>
    <w:rsid w:val="006403AB"/>
    <w:rsid w:val="00641932"/>
    <w:rsid w:val="0064794B"/>
    <w:rsid w:val="006540EC"/>
    <w:rsid w:val="006625F7"/>
    <w:rsid w:val="00665044"/>
    <w:rsid w:val="00666EE2"/>
    <w:rsid w:val="006743CD"/>
    <w:rsid w:val="006806FA"/>
    <w:rsid w:val="00686ECE"/>
    <w:rsid w:val="00693213"/>
    <w:rsid w:val="0069382D"/>
    <w:rsid w:val="006A453B"/>
    <w:rsid w:val="006D3501"/>
    <w:rsid w:val="006D5E6D"/>
    <w:rsid w:val="006E1623"/>
    <w:rsid w:val="006E36AC"/>
    <w:rsid w:val="006F38C1"/>
    <w:rsid w:val="00703DA2"/>
    <w:rsid w:val="00725D8A"/>
    <w:rsid w:val="00741EA1"/>
    <w:rsid w:val="00742219"/>
    <w:rsid w:val="00743196"/>
    <w:rsid w:val="00744DBD"/>
    <w:rsid w:val="00745E72"/>
    <w:rsid w:val="00747310"/>
    <w:rsid w:val="00761F36"/>
    <w:rsid w:val="00773892"/>
    <w:rsid w:val="007854C0"/>
    <w:rsid w:val="00790898"/>
    <w:rsid w:val="007D04EA"/>
    <w:rsid w:val="007D70BD"/>
    <w:rsid w:val="007E6492"/>
    <w:rsid w:val="007F03A5"/>
    <w:rsid w:val="008007FA"/>
    <w:rsid w:val="00800B93"/>
    <w:rsid w:val="00804B90"/>
    <w:rsid w:val="00817F67"/>
    <w:rsid w:val="0082759D"/>
    <w:rsid w:val="0083343B"/>
    <w:rsid w:val="0083665C"/>
    <w:rsid w:val="00842C57"/>
    <w:rsid w:val="008553EE"/>
    <w:rsid w:val="00865620"/>
    <w:rsid w:val="00874F7D"/>
    <w:rsid w:val="00886F2E"/>
    <w:rsid w:val="00890C09"/>
    <w:rsid w:val="0089543D"/>
    <w:rsid w:val="008A70C4"/>
    <w:rsid w:val="008B4050"/>
    <w:rsid w:val="008B6C13"/>
    <w:rsid w:val="008C2916"/>
    <w:rsid w:val="008E562D"/>
    <w:rsid w:val="008E607E"/>
    <w:rsid w:val="00906128"/>
    <w:rsid w:val="0091740C"/>
    <w:rsid w:val="00917BE1"/>
    <w:rsid w:val="0092373B"/>
    <w:rsid w:val="00923FF8"/>
    <w:rsid w:val="00925685"/>
    <w:rsid w:val="00930982"/>
    <w:rsid w:val="00933948"/>
    <w:rsid w:val="00942835"/>
    <w:rsid w:val="0095273A"/>
    <w:rsid w:val="00972E75"/>
    <w:rsid w:val="0097398F"/>
    <w:rsid w:val="00973F0F"/>
    <w:rsid w:val="009A00D3"/>
    <w:rsid w:val="009A098D"/>
    <w:rsid w:val="009B475D"/>
    <w:rsid w:val="009B584C"/>
    <w:rsid w:val="009B62DD"/>
    <w:rsid w:val="009E6C37"/>
    <w:rsid w:val="009F0793"/>
    <w:rsid w:val="00A1466C"/>
    <w:rsid w:val="00A21B10"/>
    <w:rsid w:val="00A34D5E"/>
    <w:rsid w:val="00A43FDE"/>
    <w:rsid w:val="00A461E0"/>
    <w:rsid w:val="00A51A79"/>
    <w:rsid w:val="00A55069"/>
    <w:rsid w:val="00A620AC"/>
    <w:rsid w:val="00A7090A"/>
    <w:rsid w:val="00A74D22"/>
    <w:rsid w:val="00A77558"/>
    <w:rsid w:val="00A819AE"/>
    <w:rsid w:val="00A844E2"/>
    <w:rsid w:val="00AA2BC3"/>
    <w:rsid w:val="00AB732F"/>
    <w:rsid w:val="00AE65AB"/>
    <w:rsid w:val="00AF199D"/>
    <w:rsid w:val="00AF3C12"/>
    <w:rsid w:val="00AF5766"/>
    <w:rsid w:val="00B00D2F"/>
    <w:rsid w:val="00B0435A"/>
    <w:rsid w:val="00B04BD8"/>
    <w:rsid w:val="00B15F6C"/>
    <w:rsid w:val="00B166C8"/>
    <w:rsid w:val="00B17494"/>
    <w:rsid w:val="00B17866"/>
    <w:rsid w:val="00B2350F"/>
    <w:rsid w:val="00B2455C"/>
    <w:rsid w:val="00B30760"/>
    <w:rsid w:val="00B31CAF"/>
    <w:rsid w:val="00B34FE6"/>
    <w:rsid w:val="00B42191"/>
    <w:rsid w:val="00B45287"/>
    <w:rsid w:val="00B60CE8"/>
    <w:rsid w:val="00B63333"/>
    <w:rsid w:val="00B73D73"/>
    <w:rsid w:val="00B778C3"/>
    <w:rsid w:val="00B865DE"/>
    <w:rsid w:val="00B9113E"/>
    <w:rsid w:val="00B91F1D"/>
    <w:rsid w:val="00B92070"/>
    <w:rsid w:val="00B96FAD"/>
    <w:rsid w:val="00BA402A"/>
    <w:rsid w:val="00BB0B2A"/>
    <w:rsid w:val="00BB4181"/>
    <w:rsid w:val="00BB48FE"/>
    <w:rsid w:val="00BC70B1"/>
    <w:rsid w:val="00BD2301"/>
    <w:rsid w:val="00BE1C18"/>
    <w:rsid w:val="00BE3334"/>
    <w:rsid w:val="00BF0E80"/>
    <w:rsid w:val="00BF5789"/>
    <w:rsid w:val="00BF580A"/>
    <w:rsid w:val="00BF6E3E"/>
    <w:rsid w:val="00C053AF"/>
    <w:rsid w:val="00C237D8"/>
    <w:rsid w:val="00C35B26"/>
    <w:rsid w:val="00C65FA7"/>
    <w:rsid w:val="00C77E49"/>
    <w:rsid w:val="00C83198"/>
    <w:rsid w:val="00CA182F"/>
    <w:rsid w:val="00CA7A02"/>
    <w:rsid w:val="00CC6C6D"/>
    <w:rsid w:val="00CD0E8F"/>
    <w:rsid w:val="00CD35A6"/>
    <w:rsid w:val="00CD477A"/>
    <w:rsid w:val="00CE0D97"/>
    <w:rsid w:val="00D040AC"/>
    <w:rsid w:val="00D14FEE"/>
    <w:rsid w:val="00D15644"/>
    <w:rsid w:val="00D20A2F"/>
    <w:rsid w:val="00D23C45"/>
    <w:rsid w:val="00D246F7"/>
    <w:rsid w:val="00D30CC9"/>
    <w:rsid w:val="00D70FF9"/>
    <w:rsid w:val="00D71E27"/>
    <w:rsid w:val="00D94E87"/>
    <w:rsid w:val="00DA1C1F"/>
    <w:rsid w:val="00DA3629"/>
    <w:rsid w:val="00DA4D6D"/>
    <w:rsid w:val="00DC30BB"/>
    <w:rsid w:val="00DC6C36"/>
    <w:rsid w:val="00DD06CD"/>
    <w:rsid w:val="00DD0734"/>
    <w:rsid w:val="00DD3DFB"/>
    <w:rsid w:val="00DE0709"/>
    <w:rsid w:val="00E02052"/>
    <w:rsid w:val="00E05367"/>
    <w:rsid w:val="00E1032C"/>
    <w:rsid w:val="00E128D4"/>
    <w:rsid w:val="00E23BE6"/>
    <w:rsid w:val="00E4433D"/>
    <w:rsid w:val="00E745D0"/>
    <w:rsid w:val="00E776AB"/>
    <w:rsid w:val="00E84E14"/>
    <w:rsid w:val="00E85AE1"/>
    <w:rsid w:val="00E86B8F"/>
    <w:rsid w:val="00E961FC"/>
    <w:rsid w:val="00EA06A4"/>
    <w:rsid w:val="00EA5E81"/>
    <w:rsid w:val="00EB026E"/>
    <w:rsid w:val="00EB1A1D"/>
    <w:rsid w:val="00EE315B"/>
    <w:rsid w:val="00F01B57"/>
    <w:rsid w:val="00F032CC"/>
    <w:rsid w:val="00F26AD8"/>
    <w:rsid w:val="00F37500"/>
    <w:rsid w:val="00F624C2"/>
    <w:rsid w:val="00F87E5B"/>
    <w:rsid w:val="00F97978"/>
    <w:rsid w:val="00FB050D"/>
    <w:rsid w:val="00FC4FAA"/>
    <w:rsid w:val="00FC6F8D"/>
    <w:rsid w:val="00FD7DC7"/>
    <w:rsid w:val="00FE2E27"/>
    <w:rsid w:val="00FF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6E445"/>
  <w15:chartTrackingRefBased/>
  <w15:docId w15:val="{D61A4A10-5EE8-49DB-80BB-F1AFC50E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6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6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6F7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D246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423AE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3AE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23A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23AE2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665044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665044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rsid w:val="0066504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6504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65044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0812B2"/>
  </w:style>
  <w:style w:type="paragraph" w:styleId="ae">
    <w:name w:val="List Paragraph"/>
    <w:basedOn w:val="a"/>
    <w:uiPriority w:val="34"/>
    <w:qFormat/>
    <w:rsid w:val="00D30CC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2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4</Pages>
  <Words>1057</Words>
  <Characters>602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Liu</dc:creator>
  <cp:keywords/>
  <dc:description/>
  <cp:lastModifiedBy>Janine Liu</cp:lastModifiedBy>
  <cp:revision>122</cp:revision>
  <dcterms:created xsi:type="dcterms:W3CDTF">2024-03-25T04:04:00Z</dcterms:created>
  <dcterms:modified xsi:type="dcterms:W3CDTF">2025-02-13T11:04:00Z</dcterms:modified>
</cp:coreProperties>
</file>